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F6389" w14:textId="6A6412AC" w:rsidR="004E5E81" w:rsidRPr="00483734" w:rsidRDefault="004E5E81" w:rsidP="004E5E81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483734">
        <w:rPr>
          <w:rFonts w:ascii="Times New Roman" w:eastAsia="AdvTT182ff89e" w:hAnsi="Times New Roman"/>
          <w:b/>
          <w:bCs/>
          <w:color w:val="000000" w:themeColor="text1"/>
          <w:sz w:val="24"/>
          <w:szCs w:val="24"/>
          <w:lang w:val="en-GB"/>
        </w:rPr>
        <w:t>Table S1:</w:t>
      </w:r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 </w:t>
      </w:r>
      <w:r w:rsidRPr="00483734">
        <w:rPr>
          <w:rFonts w:ascii="Times New Roman" w:hAnsi="Times New Roman"/>
          <w:color w:val="000000" w:themeColor="text1"/>
          <w:sz w:val="24"/>
          <w:szCs w:val="24"/>
        </w:rPr>
        <w:t xml:space="preserve">Western Blot Analysi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54"/>
        <w:gridCol w:w="1020"/>
        <w:gridCol w:w="992"/>
      </w:tblGrid>
      <w:tr w:rsidR="00CF6333" w:rsidRPr="00FD43B4" w14:paraId="766BF777" w14:textId="77777777" w:rsidTr="00FD4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bookmarkEnd w:id="0"/>
          <w:p w14:paraId="12386992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D Patient</w:t>
            </w:r>
          </w:p>
        </w:tc>
        <w:tc>
          <w:tcPr>
            <w:tcW w:w="1020" w:type="dxa"/>
            <w:noWrap/>
            <w:vAlign w:val="center"/>
            <w:hideMark/>
          </w:tcPr>
          <w:p w14:paraId="1936BC4A" w14:textId="1381A876" w:rsidR="004E5E81" w:rsidRPr="00FD43B4" w:rsidRDefault="004E5E81" w:rsidP="00FD43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WB Dys1</w:t>
            </w:r>
          </w:p>
        </w:tc>
        <w:tc>
          <w:tcPr>
            <w:tcW w:w="992" w:type="dxa"/>
            <w:noWrap/>
            <w:vAlign w:val="center"/>
            <w:hideMark/>
          </w:tcPr>
          <w:p w14:paraId="63E229D7" w14:textId="77777777" w:rsidR="004E5E81" w:rsidRPr="00FD43B4" w:rsidRDefault="004E5E81" w:rsidP="00FD43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WB Dys2</w:t>
            </w:r>
          </w:p>
        </w:tc>
      </w:tr>
      <w:tr w:rsidR="004E5E81" w:rsidRPr="00FD43B4" w14:paraId="62C095BE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0192AF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02650032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,37</w:t>
            </w:r>
          </w:p>
        </w:tc>
        <w:tc>
          <w:tcPr>
            <w:tcW w:w="992" w:type="dxa"/>
            <w:noWrap/>
            <w:vAlign w:val="center"/>
            <w:hideMark/>
          </w:tcPr>
          <w:p w14:paraId="77C52F9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41</w:t>
            </w:r>
          </w:p>
        </w:tc>
      </w:tr>
      <w:tr w:rsidR="004E5E81" w:rsidRPr="00FD43B4" w14:paraId="4292799C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3D8699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20" w:type="dxa"/>
            <w:noWrap/>
            <w:vAlign w:val="center"/>
            <w:hideMark/>
          </w:tcPr>
          <w:p w14:paraId="006156A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97</w:t>
            </w:r>
          </w:p>
        </w:tc>
        <w:tc>
          <w:tcPr>
            <w:tcW w:w="992" w:type="dxa"/>
            <w:noWrap/>
            <w:vAlign w:val="center"/>
            <w:hideMark/>
          </w:tcPr>
          <w:p w14:paraId="3145170F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16</w:t>
            </w:r>
          </w:p>
        </w:tc>
      </w:tr>
      <w:tr w:rsidR="004E5E81" w:rsidRPr="00FD43B4" w14:paraId="54C6E73E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5031C3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0791C26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55</w:t>
            </w:r>
          </w:p>
        </w:tc>
        <w:tc>
          <w:tcPr>
            <w:tcW w:w="992" w:type="dxa"/>
            <w:noWrap/>
            <w:vAlign w:val="center"/>
            <w:hideMark/>
          </w:tcPr>
          <w:p w14:paraId="7DDAFA72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28</w:t>
            </w:r>
          </w:p>
        </w:tc>
      </w:tr>
      <w:tr w:rsidR="004E5E81" w:rsidRPr="00FD43B4" w14:paraId="56222411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A20ADD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14:paraId="7C87BC3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,28</w:t>
            </w:r>
          </w:p>
        </w:tc>
        <w:tc>
          <w:tcPr>
            <w:tcW w:w="992" w:type="dxa"/>
            <w:noWrap/>
            <w:vAlign w:val="center"/>
            <w:hideMark/>
          </w:tcPr>
          <w:p w14:paraId="7E4C749A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81</w:t>
            </w:r>
          </w:p>
        </w:tc>
      </w:tr>
      <w:tr w:rsidR="004E5E81" w:rsidRPr="00FD43B4" w14:paraId="718C08D9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CE7E35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6ACCB5E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74</w:t>
            </w:r>
          </w:p>
        </w:tc>
        <w:tc>
          <w:tcPr>
            <w:tcW w:w="992" w:type="dxa"/>
            <w:noWrap/>
            <w:vAlign w:val="center"/>
            <w:hideMark/>
          </w:tcPr>
          <w:p w14:paraId="4A6A780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13</w:t>
            </w:r>
          </w:p>
        </w:tc>
      </w:tr>
      <w:tr w:rsidR="004E5E81" w:rsidRPr="00FD43B4" w14:paraId="55EF7064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3C5848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3A1387EA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17</w:t>
            </w:r>
          </w:p>
        </w:tc>
        <w:tc>
          <w:tcPr>
            <w:tcW w:w="992" w:type="dxa"/>
            <w:noWrap/>
            <w:vAlign w:val="center"/>
            <w:hideMark/>
          </w:tcPr>
          <w:p w14:paraId="1A51F9F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00</w:t>
            </w:r>
          </w:p>
        </w:tc>
      </w:tr>
      <w:tr w:rsidR="004E5E81" w:rsidRPr="00FD43B4" w14:paraId="2C3E4AC1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B7893D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14:paraId="6518CBF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94</w:t>
            </w:r>
          </w:p>
        </w:tc>
        <w:tc>
          <w:tcPr>
            <w:tcW w:w="992" w:type="dxa"/>
            <w:noWrap/>
            <w:vAlign w:val="center"/>
            <w:hideMark/>
          </w:tcPr>
          <w:p w14:paraId="0356992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25</w:t>
            </w:r>
          </w:p>
        </w:tc>
      </w:tr>
      <w:tr w:rsidR="004E5E81" w:rsidRPr="00FD43B4" w14:paraId="2A6B05A7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C6A2EE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1B6575F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,63</w:t>
            </w:r>
          </w:p>
        </w:tc>
        <w:tc>
          <w:tcPr>
            <w:tcW w:w="992" w:type="dxa"/>
            <w:noWrap/>
            <w:vAlign w:val="center"/>
            <w:hideMark/>
          </w:tcPr>
          <w:p w14:paraId="1E6BD8D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00</w:t>
            </w:r>
          </w:p>
        </w:tc>
      </w:tr>
      <w:tr w:rsidR="004E5E81" w:rsidRPr="00FD43B4" w14:paraId="455C417B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C4A511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20" w:type="dxa"/>
            <w:noWrap/>
            <w:vAlign w:val="center"/>
            <w:hideMark/>
          </w:tcPr>
          <w:p w14:paraId="20FD6F5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78</w:t>
            </w:r>
          </w:p>
        </w:tc>
        <w:tc>
          <w:tcPr>
            <w:tcW w:w="992" w:type="dxa"/>
            <w:noWrap/>
            <w:vAlign w:val="center"/>
            <w:hideMark/>
          </w:tcPr>
          <w:p w14:paraId="35A63C1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61AFB9D5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48E093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29DC5FE4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75</w:t>
            </w:r>
          </w:p>
        </w:tc>
        <w:tc>
          <w:tcPr>
            <w:tcW w:w="992" w:type="dxa"/>
            <w:noWrap/>
            <w:vAlign w:val="center"/>
            <w:hideMark/>
          </w:tcPr>
          <w:p w14:paraId="0657644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28B4C67A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7914BE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020" w:type="dxa"/>
            <w:noWrap/>
            <w:vAlign w:val="center"/>
            <w:hideMark/>
          </w:tcPr>
          <w:p w14:paraId="191D9A3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,64</w:t>
            </w:r>
          </w:p>
        </w:tc>
        <w:tc>
          <w:tcPr>
            <w:tcW w:w="992" w:type="dxa"/>
            <w:noWrap/>
            <w:vAlign w:val="center"/>
            <w:hideMark/>
          </w:tcPr>
          <w:p w14:paraId="1FB2C824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93</w:t>
            </w:r>
          </w:p>
        </w:tc>
      </w:tr>
      <w:tr w:rsidR="004E5E81" w:rsidRPr="00FD43B4" w14:paraId="49C11AC7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2EEF0B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020" w:type="dxa"/>
            <w:noWrap/>
            <w:vAlign w:val="center"/>
            <w:hideMark/>
          </w:tcPr>
          <w:p w14:paraId="35953FB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45</w:t>
            </w:r>
          </w:p>
        </w:tc>
        <w:tc>
          <w:tcPr>
            <w:tcW w:w="992" w:type="dxa"/>
            <w:noWrap/>
            <w:vAlign w:val="center"/>
            <w:hideMark/>
          </w:tcPr>
          <w:p w14:paraId="39BAAE65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31</w:t>
            </w:r>
          </w:p>
        </w:tc>
      </w:tr>
      <w:tr w:rsidR="004E5E81" w:rsidRPr="00FD43B4" w14:paraId="323897C2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2D2614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2F1A825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78</w:t>
            </w:r>
          </w:p>
        </w:tc>
        <w:tc>
          <w:tcPr>
            <w:tcW w:w="992" w:type="dxa"/>
            <w:noWrap/>
            <w:vAlign w:val="center"/>
            <w:hideMark/>
          </w:tcPr>
          <w:p w14:paraId="270627F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25</w:t>
            </w:r>
          </w:p>
        </w:tc>
      </w:tr>
      <w:tr w:rsidR="004E5E81" w:rsidRPr="00FD43B4" w14:paraId="316DBE0C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22C392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20" w:type="dxa"/>
            <w:noWrap/>
            <w:vAlign w:val="center"/>
            <w:hideMark/>
          </w:tcPr>
          <w:p w14:paraId="10B5869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17</w:t>
            </w:r>
          </w:p>
        </w:tc>
        <w:tc>
          <w:tcPr>
            <w:tcW w:w="992" w:type="dxa"/>
            <w:noWrap/>
            <w:vAlign w:val="center"/>
            <w:hideMark/>
          </w:tcPr>
          <w:p w14:paraId="1EF829F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34</w:t>
            </w:r>
          </w:p>
        </w:tc>
      </w:tr>
      <w:tr w:rsidR="004E5E81" w:rsidRPr="00FD43B4" w14:paraId="50BCBFE5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208E60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020" w:type="dxa"/>
            <w:noWrap/>
            <w:vAlign w:val="center"/>
            <w:hideMark/>
          </w:tcPr>
          <w:p w14:paraId="2E02E5AC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12</w:t>
            </w:r>
          </w:p>
        </w:tc>
        <w:tc>
          <w:tcPr>
            <w:tcW w:w="992" w:type="dxa"/>
            <w:noWrap/>
            <w:vAlign w:val="center"/>
            <w:hideMark/>
          </w:tcPr>
          <w:p w14:paraId="4031C76F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11</w:t>
            </w:r>
          </w:p>
        </w:tc>
      </w:tr>
      <w:tr w:rsidR="004E5E81" w:rsidRPr="00FD43B4" w14:paraId="65E33331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1A9479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20" w:type="dxa"/>
            <w:noWrap/>
            <w:vAlign w:val="center"/>
            <w:hideMark/>
          </w:tcPr>
          <w:p w14:paraId="3ABECF75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00</w:t>
            </w:r>
          </w:p>
        </w:tc>
        <w:tc>
          <w:tcPr>
            <w:tcW w:w="992" w:type="dxa"/>
            <w:noWrap/>
            <w:vAlign w:val="center"/>
            <w:hideMark/>
          </w:tcPr>
          <w:p w14:paraId="45298BC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00</w:t>
            </w:r>
          </w:p>
        </w:tc>
      </w:tr>
      <w:tr w:rsidR="004E5E81" w:rsidRPr="00FD43B4" w14:paraId="15366374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2FD4F6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020" w:type="dxa"/>
            <w:noWrap/>
            <w:vAlign w:val="center"/>
            <w:hideMark/>
          </w:tcPr>
          <w:p w14:paraId="3E09CC5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84</w:t>
            </w:r>
          </w:p>
        </w:tc>
        <w:tc>
          <w:tcPr>
            <w:tcW w:w="992" w:type="dxa"/>
            <w:noWrap/>
            <w:vAlign w:val="center"/>
            <w:hideMark/>
          </w:tcPr>
          <w:p w14:paraId="18F1F450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68</w:t>
            </w:r>
          </w:p>
        </w:tc>
      </w:tr>
      <w:tr w:rsidR="004E5E81" w:rsidRPr="00FD43B4" w14:paraId="3AFA43CB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920A11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020" w:type="dxa"/>
            <w:noWrap/>
            <w:vAlign w:val="center"/>
            <w:hideMark/>
          </w:tcPr>
          <w:p w14:paraId="17991F7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68590AA5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26BB010F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079325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020" w:type="dxa"/>
            <w:noWrap/>
            <w:vAlign w:val="center"/>
            <w:hideMark/>
          </w:tcPr>
          <w:p w14:paraId="73A4C875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78</w:t>
            </w:r>
          </w:p>
        </w:tc>
        <w:tc>
          <w:tcPr>
            <w:tcW w:w="992" w:type="dxa"/>
            <w:noWrap/>
            <w:vAlign w:val="center"/>
            <w:hideMark/>
          </w:tcPr>
          <w:p w14:paraId="13AB1E6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12</w:t>
            </w:r>
          </w:p>
        </w:tc>
      </w:tr>
      <w:tr w:rsidR="004E5E81" w:rsidRPr="00FD43B4" w14:paraId="5FCEEAA3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245E89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020" w:type="dxa"/>
            <w:noWrap/>
            <w:vAlign w:val="center"/>
            <w:hideMark/>
          </w:tcPr>
          <w:p w14:paraId="614B8F8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2ACEEFB6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28</w:t>
            </w:r>
          </w:p>
        </w:tc>
      </w:tr>
      <w:tr w:rsidR="004E5E81" w:rsidRPr="00FD43B4" w14:paraId="0D6BD9C3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0C6108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020" w:type="dxa"/>
            <w:noWrap/>
            <w:vAlign w:val="center"/>
            <w:hideMark/>
          </w:tcPr>
          <w:p w14:paraId="15F34660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92</w:t>
            </w:r>
          </w:p>
        </w:tc>
        <w:tc>
          <w:tcPr>
            <w:tcW w:w="992" w:type="dxa"/>
            <w:noWrap/>
            <w:vAlign w:val="center"/>
            <w:hideMark/>
          </w:tcPr>
          <w:p w14:paraId="30DF9BE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5E1B64B0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8DCB34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020" w:type="dxa"/>
            <w:noWrap/>
            <w:vAlign w:val="center"/>
            <w:hideMark/>
          </w:tcPr>
          <w:p w14:paraId="43B9810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16</w:t>
            </w:r>
          </w:p>
        </w:tc>
        <w:tc>
          <w:tcPr>
            <w:tcW w:w="992" w:type="dxa"/>
            <w:noWrap/>
            <w:vAlign w:val="center"/>
            <w:hideMark/>
          </w:tcPr>
          <w:p w14:paraId="3E97BC30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34</w:t>
            </w:r>
          </w:p>
        </w:tc>
      </w:tr>
      <w:tr w:rsidR="004E5E81" w:rsidRPr="00FD43B4" w14:paraId="4B9AB7B6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F29950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020" w:type="dxa"/>
            <w:noWrap/>
            <w:vAlign w:val="center"/>
            <w:hideMark/>
          </w:tcPr>
          <w:p w14:paraId="04F0890D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42</w:t>
            </w:r>
          </w:p>
        </w:tc>
        <w:tc>
          <w:tcPr>
            <w:tcW w:w="992" w:type="dxa"/>
            <w:noWrap/>
            <w:vAlign w:val="center"/>
            <w:hideMark/>
          </w:tcPr>
          <w:p w14:paraId="1AC67C49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28843DE4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86ADFE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020" w:type="dxa"/>
            <w:noWrap/>
            <w:vAlign w:val="center"/>
            <w:hideMark/>
          </w:tcPr>
          <w:p w14:paraId="0ECD99D5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,07</w:t>
            </w:r>
          </w:p>
        </w:tc>
        <w:tc>
          <w:tcPr>
            <w:tcW w:w="992" w:type="dxa"/>
            <w:noWrap/>
            <w:vAlign w:val="center"/>
            <w:hideMark/>
          </w:tcPr>
          <w:p w14:paraId="0093287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60</w:t>
            </w:r>
          </w:p>
        </w:tc>
      </w:tr>
      <w:tr w:rsidR="004E5E81" w:rsidRPr="00FD43B4" w14:paraId="7C13FF1F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471371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020" w:type="dxa"/>
            <w:noWrap/>
            <w:vAlign w:val="center"/>
            <w:hideMark/>
          </w:tcPr>
          <w:p w14:paraId="65C1C38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17</w:t>
            </w:r>
          </w:p>
        </w:tc>
        <w:tc>
          <w:tcPr>
            <w:tcW w:w="992" w:type="dxa"/>
            <w:noWrap/>
            <w:vAlign w:val="center"/>
            <w:hideMark/>
          </w:tcPr>
          <w:p w14:paraId="55781D9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13</w:t>
            </w:r>
          </w:p>
        </w:tc>
      </w:tr>
      <w:tr w:rsidR="004E5E81" w:rsidRPr="00FD43B4" w14:paraId="535B0966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2F3D3A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020" w:type="dxa"/>
            <w:noWrap/>
            <w:vAlign w:val="center"/>
            <w:hideMark/>
          </w:tcPr>
          <w:p w14:paraId="7D4CA25F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,90</w:t>
            </w:r>
          </w:p>
        </w:tc>
        <w:tc>
          <w:tcPr>
            <w:tcW w:w="992" w:type="dxa"/>
            <w:noWrap/>
            <w:vAlign w:val="center"/>
            <w:hideMark/>
          </w:tcPr>
          <w:p w14:paraId="7FFE219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37</w:t>
            </w:r>
          </w:p>
        </w:tc>
      </w:tr>
      <w:tr w:rsidR="004E5E81" w:rsidRPr="00FD43B4" w14:paraId="60DF960F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8477C7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020" w:type="dxa"/>
            <w:noWrap/>
            <w:vAlign w:val="center"/>
            <w:hideMark/>
          </w:tcPr>
          <w:p w14:paraId="02F3F27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80</w:t>
            </w:r>
          </w:p>
        </w:tc>
        <w:tc>
          <w:tcPr>
            <w:tcW w:w="992" w:type="dxa"/>
            <w:noWrap/>
            <w:vAlign w:val="center"/>
            <w:hideMark/>
          </w:tcPr>
          <w:p w14:paraId="63A8E17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79</w:t>
            </w:r>
          </w:p>
        </w:tc>
      </w:tr>
      <w:tr w:rsidR="004E5E81" w:rsidRPr="00FD43B4" w14:paraId="5BDEA002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8CB4E2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14:paraId="3D043079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64C45ADC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0CBE8003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AD50C2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020" w:type="dxa"/>
            <w:noWrap/>
            <w:vAlign w:val="center"/>
            <w:hideMark/>
          </w:tcPr>
          <w:p w14:paraId="41FFE8C2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119142D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40C1AAD6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41AC44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020" w:type="dxa"/>
            <w:noWrap/>
            <w:vAlign w:val="center"/>
            <w:hideMark/>
          </w:tcPr>
          <w:p w14:paraId="097A5086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44</w:t>
            </w:r>
          </w:p>
        </w:tc>
        <w:tc>
          <w:tcPr>
            <w:tcW w:w="992" w:type="dxa"/>
            <w:noWrap/>
            <w:vAlign w:val="center"/>
            <w:hideMark/>
          </w:tcPr>
          <w:p w14:paraId="346FD16A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54</w:t>
            </w:r>
          </w:p>
        </w:tc>
      </w:tr>
      <w:tr w:rsidR="004E5E81" w:rsidRPr="00FD43B4" w14:paraId="447BD6CA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C3AE71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020" w:type="dxa"/>
            <w:noWrap/>
            <w:vAlign w:val="center"/>
            <w:hideMark/>
          </w:tcPr>
          <w:p w14:paraId="4E080D5A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95</w:t>
            </w:r>
          </w:p>
        </w:tc>
        <w:tc>
          <w:tcPr>
            <w:tcW w:w="992" w:type="dxa"/>
            <w:noWrap/>
            <w:vAlign w:val="center"/>
            <w:hideMark/>
          </w:tcPr>
          <w:p w14:paraId="25F5098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30CD0A53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EBCD30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020" w:type="dxa"/>
            <w:noWrap/>
            <w:vAlign w:val="center"/>
            <w:hideMark/>
          </w:tcPr>
          <w:p w14:paraId="3A2B810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79</w:t>
            </w:r>
          </w:p>
        </w:tc>
        <w:tc>
          <w:tcPr>
            <w:tcW w:w="992" w:type="dxa"/>
            <w:noWrap/>
            <w:vAlign w:val="center"/>
            <w:hideMark/>
          </w:tcPr>
          <w:p w14:paraId="3202CF0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39</w:t>
            </w:r>
          </w:p>
        </w:tc>
      </w:tr>
      <w:tr w:rsidR="004E5E81" w:rsidRPr="00FD43B4" w14:paraId="55F35C89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11D045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020" w:type="dxa"/>
            <w:noWrap/>
            <w:vAlign w:val="center"/>
            <w:hideMark/>
          </w:tcPr>
          <w:p w14:paraId="576FB0C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,39</w:t>
            </w:r>
          </w:p>
        </w:tc>
        <w:tc>
          <w:tcPr>
            <w:tcW w:w="992" w:type="dxa"/>
            <w:noWrap/>
            <w:vAlign w:val="center"/>
            <w:hideMark/>
          </w:tcPr>
          <w:p w14:paraId="72DE51C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32</w:t>
            </w:r>
          </w:p>
        </w:tc>
      </w:tr>
      <w:tr w:rsidR="004E5E81" w:rsidRPr="00FD43B4" w14:paraId="43325DD7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31E4AF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020" w:type="dxa"/>
            <w:noWrap/>
            <w:vAlign w:val="center"/>
            <w:hideMark/>
          </w:tcPr>
          <w:p w14:paraId="391F038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38</w:t>
            </w:r>
          </w:p>
        </w:tc>
        <w:tc>
          <w:tcPr>
            <w:tcW w:w="992" w:type="dxa"/>
            <w:noWrap/>
            <w:vAlign w:val="center"/>
            <w:hideMark/>
          </w:tcPr>
          <w:p w14:paraId="75D68ED4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51</w:t>
            </w:r>
          </w:p>
        </w:tc>
      </w:tr>
      <w:tr w:rsidR="004E5E81" w:rsidRPr="00FD43B4" w14:paraId="70C0217A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46E0A3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020" w:type="dxa"/>
            <w:noWrap/>
            <w:vAlign w:val="center"/>
            <w:hideMark/>
          </w:tcPr>
          <w:p w14:paraId="0024BDC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,65</w:t>
            </w:r>
          </w:p>
        </w:tc>
        <w:tc>
          <w:tcPr>
            <w:tcW w:w="992" w:type="dxa"/>
            <w:noWrap/>
            <w:vAlign w:val="center"/>
            <w:hideMark/>
          </w:tcPr>
          <w:p w14:paraId="1C908EB9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,79</w:t>
            </w:r>
          </w:p>
        </w:tc>
      </w:tr>
      <w:tr w:rsidR="004E5E81" w:rsidRPr="00FD43B4" w14:paraId="0F473E0D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D13E7B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020" w:type="dxa"/>
            <w:noWrap/>
            <w:vAlign w:val="center"/>
            <w:hideMark/>
          </w:tcPr>
          <w:p w14:paraId="1756C396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5,78</w:t>
            </w:r>
          </w:p>
        </w:tc>
        <w:tc>
          <w:tcPr>
            <w:tcW w:w="992" w:type="dxa"/>
            <w:noWrap/>
            <w:vAlign w:val="center"/>
            <w:hideMark/>
          </w:tcPr>
          <w:p w14:paraId="769A0F3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602ECD0F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2436B0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020" w:type="dxa"/>
            <w:noWrap/>
            <w:vAlign w:val="center"/>
            <w:hideMark/>
          </w:tcPr>
          <w:p w14:paraId="7752E01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36</w:t>
            </w:r>
          </w:p>
        </w:tc>
        <w:tc>
          <w:tcPr>
            <w:tcW w:w="992" w:type="dxa"/>
            <w:noWrap/>
            <w:vAlign w:val="center"/>
            <w:hideMark/>
          </w:tcPr>
          <w:p w14:paraId="416BD09C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17</w:t>
            </w:r>
          </w:p>
        </w:tc>
      </w:tr>
      <w:tr w:rsidR="004E5E81" w:rsidRPr="00FD43B4" w14:paraId="3541D311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7D90DC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020" w:type="dxa"/>
            <w:noWrap/>
            <w:vAlign w:val="center"/>
            <w:hideMark/>
          </w:tcPr>
          <w:p w14:paraId="322B550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89</w:t>
            </w:r>
          </w:p>
        </w:tc>
        <w:tc>
          <w:tcPr>
            <w:tcW w:w="992" w:type="dxa"/>
            <w:noWrap/>
            <w:vAlign w:val="center"/>
            <w:hideMark/>
          </w:tcPr>
          <w:p w14:paraId="43692F2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0,66</w:t>
            </w:r>
          </w:p>
        </w:tc>
      </w:tr>
      <w:tr w:rsidR="004E5E81" w:rsidRPr="00FD43B4" w14:paraId="2F9E70D8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4AF0FE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020" w:type="dxa"/>
            <w:noWrap/>
            <w:vAlign w:val="center"/>
            <w:hideMark/>
          </w:tcPr>
          <w:p w14:paraId="0B0C147F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06</w:t>
            </w:r>
          </w:p>
        </w:tc>
        <w:tc>
          <w:tcPr>
            <w:tcW w:w="992" w:type="dxa"/>
            <w:noWrap/>
            <w:vAlign w:val="center"/>
            <w:hideMark/>
          </w:tcPr>
          <w:p w14:paraId="697B05E7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3335D97F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5BE6F5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020" w:type="dxa"/>
            <w:noWrap/>
            <w:vAlign w:val="center"/>
            <w:hideMark/>
          </w:tcPr>
          <w:p w14:paraId="1CB832B4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95</w:t>
            </w:r>
          </w:p>
        </w:tc>
        <w:tc>
          <w:tcPr>
            <w:tcW w:w="992" w:type="dxa"/>
            <w:noWrap/>
            <w:vAlign w:val="center"/>
            <w:hideMark/>
          </w:tcPr>
          <w:p w14:paraId="617DD3D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21907446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E59B8E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020" w:type="dxa"/>
            <w:noWrap/>
            <w:vAlign w:val="center"/>
            <w:hideMark/>
          </w:tcPr>
          <w:p w14:paraId="0A8D55D4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16</w:t>
            </w:r>
          </w:p>
        </w:tc>
        <w:tc>
          <w:tcPr>
            <w:tcW w:w="992" w:type="dxa"/>
            <w:noWrap/>
            <w:vAlign w:val="center"/>
            <w:hideMark/>
          </w:tcPr>
          <w:p w14:paraId="6B22652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03</w:t>
            </w:r>
          </w:p>
        </w:tc>
      </w:tr>
      <w:tr w:rsidR="004E5E81" w:rsidRPr="00FD43B4" w14:paraId="3C6EBC8A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C95DE6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020" w:type="dxa"/>
            <w:noWrap/>
            <w:vAlign w:val="center"/>
            <w:hideMark/>
          </w:tcPr>
          <w:p w14:paraId="71240A6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0EB121EA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5EA48273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43CC40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020" w:type="dxa"/>
            <w:noWrap/>
            <w:vAlign w:val="center"/>
            <w:hideMark/>
          </w:tcPr>
          <w:p w14:paraId="66FFB673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  <w:tc>
          <w:tcPr>
            <w:tcW w:w="992" w:type="dxa"/>
            <w:noWrap/>
            <w:vAlign w:val="center"/>
            <w:hideMark/>
          </w:tcPr>
          <w:p w14:paraId="7B0735B6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V</w:t>
            </w:r>
          </w:p>
        </w:tc>
      </w:tr>
      <w:tr w:rsidR="004E5E81" w:rsidRPr="00FD43B4" w14:paraId="321AB811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2D4F04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020" w:type="dxa"/>
            <w:noWrap/>
            <w:vAlign w:val="center"/>
            <w:hideMark/>
          </w:tcPr>
          <w:p w14:paraId="2D3D331B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97</w:t>
            </w:r>
          </w:p>
        </w:tc>
        <w:tc>
          <w:tcPr>
            <w:tcW w:w="992" w:type="dxa"/>
            <w:noWrap/>
            <w:vAlign w:val="center"/>
            <w:hideMark/>
          </w:tcPr>
          <w:p w14:paraId="1FDE66CE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42</w:t>
            </w:r>
          </w:p>
        </w:tc>
      </w:tr>
      <w:tr w:rsidR="004E5E81" w:rsidRPr="00FD43B4" w14:paraId="25BC0FFC" w14:textId="77777777" w:rsidTr="00FD43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1425BD" w14:textId="77777777" w:rsidR="004E5E81" w:rsidRPr="00FD43B4" w:rsidRDefault="004E5E81" w:rsidP="00FD4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020" w:type="dxa"/>
            <w:noWrap/>
            <w:vAlign w:val="center"/>
            <w:hideMark/>
          </w:tcPr>
          <w:p w14:paraId="0DF89B08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,94</w:t>
            </w:r>
          </w:p>
        </w:tc>
        <w:tc>
          <w:tcPr>
            <w:tcW w:w="992" w:type="dxa"/>
            <w:noWrap/>
            <w:vAlign w:val="center"/>
            <w:hideMark/>
          </w:tcPr>
          <w:p w14:paraId="15602D71" w14:textId="77777777" w:rsidR="004E5E81" w:rsidRPr="00FD43B4" w:rsidRDefault="004E5E81" w:rsidP="00FD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D43B4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55</w:t>
            </w:r>
          </w:p>
        </w:tc>
      </w:tr>
    </w:tbl>
    <w:p w14:paraId="04383F19" w14:textId="77777777" w:rsidR="00483734" w:rsidRPr="00483734" w:rsidRDefault="00483734" w:rsidP="00483734">
      <w:pPr>
        <w:spacing w:after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</w:p>
    <w:p w14:paraId="743B0132" w14:textId="77777777" w:rsidR="00483734" w:rsidRPr="00483734" w:rsidRDefault="00483734" w:rsidP="00483734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Abbreviations: WB: Western Blot; </w:t>
      </w:r>
      <w:proofErr w:type="spellStart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>Dys</w:t>
      </w:r>
      <w:proofErr w:type="spellEnd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 1: </w:t>
      </w:r>
      <w:proofErr w:type="spellStart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>dystrophin</w:t>
      </w:r>
      <w:proofErr w:type="spellEnd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 Rod domain antibody; </w:t>
      </w:r>
      <w:proofErr w:type="spellStart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>Dys</w:t>
      </w:r>
      <w:proofErr w:type="spellEnd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 2: </w:t>
      </w:r>
      <w:proofErr w:type="spellStart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>dystrophin</w:t>
      </w:r>
      <w:proofErr w:type="spellEnd"/>
      <w:r w:rsidRPr="00483734">
        <w:rPr>
          <w:rFonts w:ascii="Times New Roman" w:eastAsia="AdvTT182ff89e" w:hAnsi="Times New Roman"/>
          <w:color w:val="000000" w:themeColor="text1"/>
          <w:sz w:val="24"/>
          <w:szCs w:val="24"/>
          <w:lang w:val="en-GB"/>
        </w:rPr>
        <w:t xml:space="preserve"> C-terminus antibody.</w:t>
      </w:r>
    </w:p>
    <w:p w14:paraId="7030C409" w14:textId="7CD96224" w:rsidR="00C06549" w:rsidRPr="008939FF" w:rsidRDefault="00C06549" w:rsidP="0048373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C06549" w:rsidRPr="008939FF" w:rsidSect="002D00C4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A199A" w14:textId="77777777" w:rsidR="00DD4488" w:rsidRDefault="00DD4488">
      <w:r>
        <w:separator/>
      </w:r>
    </w:p>
  </w:endnote>
  <w:endnote w:type="continuationSeparator" w:id="0">
    <w:p w14:paraId="5CB93DC6" w14:textId="77777777" w:rsidR="00DD4488" w:rsidRDefault="00DD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dvTT182ff89e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BD8DB" w14:textId="77777777" w:rsidR="00C06549" w:rsidRDefault="00C06549" w:rsidP="006A7F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1B1C95" w14:textId="77777777" w:rsidR="00C06549" w:rsidRDefault="00C06549" w:rsidP="001A0A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801EA" w14:textId="77777777" w:rsidR="00C06549" w:rsidRDefault="00C06549" w:rsidP="006A7F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3734">
      <w:rPr>
        <w:rStyle w:val="PageNumber"/>
        <w:noProof/>
      </w:rPr>
      <w:t>2</w:t>
    </w:r>
    <w:r>
      <w:rPr>
        <w:rStyle w:val="PageNumber"/>
      </w:rPr>
      <w:fldChar w:fldCharType="end"/>
    </w:r>
  </w:p>
  <w:p w14:paraId="054E1A25" w14:textId="77777777" w:rsidR="00C06549" w:rsidRDefault="00C06549" w:rsidP="001A0A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990EA" w14:textId="77777777" w:rsidR="00DD4488" w:rsidRDefault="00DD4488">
      <w:r>
        <w:separator/>
      </w:r>
    </w:p>
  </w:footnote>
  <w:footnote w:type="continuationSeparator" w:id="0">
    <w:p w14:paraId="67FA5D11" w14:textId="77777777" w:rsidR="00DD4488" w:rsidRDefault="00DD4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2CC39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ACD4C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E2447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012B6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70AC05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70A7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1E3B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9CF2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F246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3FF283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6D54F1"/>
    <w:multiLevelType w:val="multilevel"/>
    <w:tmpl w:val="D76A8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E120051"/>
    <w:multiLevelType w:val="hybridMultilevel"/>
    <w:tmpl w:val="E19A750A"/>
    <w:lvl w:ilvl="0" w:tplc="A05EB9F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151E8F"/>
    <w:multiLevelType w:val="multilevel"/>
    <w:tmpl w:val="2048B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153A053F"/>
    <w:multiLevelType w:val="hybridMultilevel"/>
    <w:tmpl w:val="E64CAB4E"/>
    <w:lvl w:ilvl="0" w:tplc="5DA88E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/>
        <w:i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201D6F"/>
    <w:multiLevelType w:val="multilevel"/>
    <w:tmpl w:val="D2A8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A15900"/>
    <w:multiLevelType w:val="hybridMultilevel"/>
    <w:tmpl w:val="03FAD12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51B37C3F"/>
    <w:multiLevelType w:val="hybridMultilevel"/>
    <w:tmpl w:val="20F48DF4"/>
    <w:lvl w:ilvl="0" w:tplc="0410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2003E"/>
    <w:multiLevelType w:val="hybridMultilevel"/>
    <w:tmpl w:val="4154AA10"/>
    <w:lvl w:ilvl="0" w:tplc="F7A4E3BC">
      <w:start w:val="39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7C895799"/>
    <w:multiLevelType w:val="hybridMultilevel"/>
    <w:tmpl w:val="6E788D2A"/>
    <w:lvl w:ilvl="0" w:tplc="DF382C36">
      <w:start w:val="20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907595"/>
    <w:multiLevelType w:val="multilevel"/>
    <w:tmpl w:val="6DB2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3"/>
  </w:num>
  <w:num w:numId="12">
    <w:abstractNumId w:val="15"/>
  </w:num>
  <w:num w:numId="13">
    <w:abstractNumId w:val="12"/>
  </w:num>
  <w:num w:numId="14">
    <w:abstractNumId w:val="19"/>
  </w:num>
  <w:num w:numId="15">
    <w:abstractNumId w:val="14"/>
  </w:num>
  <w:num w:numId="16">
    <w:abstractNumId w:val="10"/>
  </w:num>
  <w:num w:numId="17">
    <w:abstractNumId w:val="11"/>
  </w:num>
  <w:num w:numId="18">
    <w:abstractNumId w:val="18"/>
  </w:num>
  <w:num w:numId="19">
    <w:abstractNumId w:val="17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58"/>
    <w:rsid w:val="000009A5"/>
    <w:rsid w:val="00002344"/>
    <w:rsid w:val="0000352B"/>
    <w:rsid w:val="0000382E"/>
    <w:rsid w:val="00004A74"/>
    <w:rsid w:val="00005069"/>
    <w:rsid w:val="000070D5"/>
    <w:rsid w:val="000073A1"/>
    <w:rsid w:val="00012EF7"/>
    <w:rsid w:val="00013C45"/>
    <w:rsid w:val="0001434D"/>
    <w:rsid w:val="00016884"/>
    <w:rsid w:val="00021CCB"/>
    <w:rsid w:val="00022F9D"/>
    <w:rsid w:val="00023888"/>
    <w:rsid w:val="00024E5F"/>
    <w:rsid w:val="00027B3F"/>
    <w:rsid w:val="0003001B"/>
    <w:rsid w:val="000310A8"/>
    <w:rsid w:val="00031F00"/>
    <w:rsid w:val="00032034"/>
    <w:rsid w:val="0003371D"/>
    <w:rsid w:val="000355C4"/>
    <w:rsid w:val="0004120D"/>
    <w:rsid w:val="00041574"/>
    <w:rsid w:val="00042580"/>
    <w:rsid w:val="00042D92"/>
    <w:rsid w:val="00044534"/>
    <w:rsid w:val="000508DB"/>
    <w:rsid w:val="00052E4A"/>
    <w:rsid w:val="00053771"/>
    <w:rsid w:val="00054CA7"/>
    <w:rsid w:val="00064CE7"/>
    <w:rsid w:val="000675CA"/>
    <w:rsid w:val="00067D83"/>
    <w:rsid w:val="0007619B"/>
    <w:rsid w:val="000770AA"/>
    <w:rsid w:val="0007775A"/>
    <w:rsid w:val="0008401E"/>
    <w:rsid w:val="0008478E"/>
    <w:rsid w:val="000853D2"/>
    <w:rsid w:val="000876A9"/>
    <w:rsid w:val="00091685"/>
    <w:rsid w:val="00092B90"/>
    <w:rsid w:val="000A0C49"/>
    <w:rsid w:val="000A2694"/>
    <w:rsid w:val="000A67D9"/>
    <w:rsid w:val="000B154A"/>
    <w:rsid w:val="000B20E2"/>
    <w:rsid w:val="000B21A8"/>
    <w:rsid w:val="000B3AA7"/>
    <w:rsid w:val="000B56AB"/>
    <w:rsid w:val="000B7D8C"/>
    <w:rsid w:val="000C3F6B"/>
    <w:rsid w:val="000C4548"/>
    <w:rsid w:val="000C473E"/>
    <w:rsid w:val="000C5787"/>
    <w:rsid w:val="000C57DF"/>
    <w:rsid w:val="000C5CBC"/>
    <w:rsid w:val="000C6C00"/>
    <w:rsid w:val="000C7CC7"/>
    <w:rsid w:val="000D0CC6"/>
    <w:rsid w:val="000D18D9"/>
    <w:rsid w:val="000D1C63"/>
    <w:rsid w:val="000D4B15"/>
    <w:rsid w:val="000D4DFC"/>
    <w:rsid w:val="000E0FA4"/>
    <w:rsid w:val="000E1933"/>
    <w:rsid w:val="000E41C1"/>
    <w:rsid w:val="000E509A"/>
    <w:rsid w:val="000E5562"/>
    <w:rsid w:val="000F0CBD"/>
    <w:rsid w:val="000F2468"/>
    <w:rsid w:val="000F3B3B"/>
    <w:rsid w:val="000F4052"/>
    <w:rsid w:val="000F7E57"/>
    <w:rsid w:val="0010146F"/>
    <w:rsid w:val="00102A2F"/>
    <w:rsid w:val="00102E18"/>
    <w:rsid w:val="00103D64"/>
    <w:rsid w:val="001118B7"/>
    <w:rsid w:val="00112BF2"/>
    <w:rsid w:val="001141D6"/>
    <w:rsid w:val="001147A9"/>
    <w:rsid w:val="00114B5C"/>
    <w:rsid w:val="001167CE"/>
    <w:rsid w:val="00117471"/>
    <w:rsid w:val="001206AF"/>
    <w:rsid w:val="00121CEA"/>
    <w:rsid w:val="001230B0"/>
    <w:rsid w:val="001252BA"/>
    <w:rsid w:val="00125C77"/>
    <w:rsid w:val="001306B4"/>
    <w:rsid w:val="00133930"/>
    <w:rsid w:val="00142F3F"/>
    <w:rsid w:val="00146759"/>
    <w:rsid w:val="00152314"/>
    <w:rsid w:val="0015431F"/>
    <w:rsid w:val="001572D9"/>
    <w:rsid w:val="001577DC"/>
    <w:rsid w:val="00160033"/>
    <w:rsid w:val="0016145E"/>
    <w:rsid w:val="00166466"/>
    <w:rsid w:val="001673C5"/>
    <w:rsid w:val="00170162"/>
    <w:rsid w:val="001703EF"/>
    <w:rsid w:val="00174DBF"/>
    <w:rsid w:val="0017630E"/>
    <w:rsid w:val="0018001F"/>
    <w:rsid w:val="001800AF"/>
    <w:rsid w:val="00185B67"/>
    <w:rsid w:val="001867CE"/>
    <w:rsid w:val="00190016"/>
    <w:rsid w:val="00190DAC"/>
    <w:rsid w:val="00191044"/>
    <w:rsid w:val="001928A9"/>
    <w:rsid w:val="00192F30"/>
    <w:rsid w:val="001A0A6D"/>
    <w:rsid w:val="001A1048"/>
    <w:rsid w:val="001A2E8E"/>
    <w:rsid w:val="001A4611"/>
    <w:rsid w:val="001A4B46"/>
    <w:rsid w:val="001A7898"/>
    <w:rsid w:val="001A7CD1"/>
    <w:rsid w:val="001B0DFA"/>
    <w:rsid w:val="001B18C2"/>
    <w:rsid w:val="001B2719"/>
    <w:rsid w:val="001B7CFC"/>
    <w:rsid w:val="001B7EE1"/>
    <w:rsid w:val="001B7F19"/>
    <w:rsid w:val="001C1E81"/>
    <w:rsid w:val="001C25A6"/>
    <w:rsid w:val="001C2F68"/>
    <w:rsid w:val="001E22EE"/>
    <w:rsid w:val="001E3DFE"/>
    <w:rsid w:val="001E5FF6"/>
    <w:rsid w:val="001E6AB9"/>
    <w:rsid w:val="001E7A9C"/>
    <w:rsid w:val="001E7E15"/>
    <w:rsid w:val="001E7F97"/>
    <w:rsid w:val="001F20B2"/>
    <w:rsid w:val="001F3D50"/>
    <w:rsid w:val="001F4F1B"/>
    <w:rsid w:val="001F5601"/>
    <w:rsid w:val="00202F68"/>
    <w:rsid w:val="002070E0"/>
    <w:rsid w:val="00207442"/>
    <w:rsid w:val="00210C70"/>
    <w:rsid w:val="002140AE"/>
    <w:rsid w:val="002209A6"/>
    <w:rsid w:val="00223B36"/>
    <w:rsid w:val="00224993"/>
    <w:rsid w:val="002255FB"/>
    <w:rsid w:val="00225C00"/>
    <w:rsid w:val="00232408"/>
    <w:rsid w:val="002328CC"/>
    <w:rsid w:val="00233A4B"/>
    <w:rsid w:val="0023400C"/>
    <w:rsid w:val="00235537"/>
    <w:rsid w:val="00237621"/>
    <w:rsid w:val="0024056E"/>
    <w:rsid w:val="00242B5A"/>
    <w:rsid w:val="00242BD5"/>
    <w:rsid w:val="002448D1"/>
    <w:rsid w:val="0024736A"/>
    <w:rsid w:val="00250934"/>
    <w:rsid w:val="002519E8"/>
    <w:rsid w:val="0025410C"/>
    <w:rsid w:val="00256CBD"/>
    <w:rsid w:val="00257694"/>
    <w:rsid w:val="002628FF"/>
    <w:rsid w:val="00263D6C"/>
    <w:rsid w:val="00273536"/>
    <w:rsid w:val="0027371B"/>
    <w:rsid w:val="00274D25"/>
    <w:rsid w:val="00277711"/>
    <w:rsid w:val="00281404"/>
    <w:rsid w:val="00282B39"/>
    <w:rsid w:val="00284540"/>
    <w:rsid w:val="0028501B"/>
    <w:rsid w:val="0029125D"/>
    <w:rsid w:val="00294551"/>
    <w:rsid w:val="00297175"/>
    <w:rsid w:val="0029732A"/>
    <w:rsid w:val="00297CE6"/>
    <w:rsid w:val="002A1903"/>
    <w:rsid w:val="002A39CB"/>
    <w:rsid w:val="002A3BE3"/>
    <w:rsid w:val="002A6BDD"/>
    <w:rsid w:val="002B0EBF"/>
    <w:rsid w:val="002B2108"/>
    <w:rsid w:val="002B3473"/>
    <w:rsid w:val="002B37B0"/>
    <w:rsid w:val="002B3BF9"/>
    <w:rsid w:val="002B5B9A"/>
    <w:rsid w:val="002B7723"/>
    <w:rsid w:val="002C146C"/>
    <w:rsid w:val="002C272D"/>
    <w:rsid w:val="002C2958"/>
    <w:rsid w:val="002C4A90"/>
    <w:rsid w:val="002C56F6"/>
    <w:rsid w:val="002C67E4"/>
    <w:rsid w:val="002C769B"/>
    <w:rsid w:val="002C778E"/>
    <w:rsid w:val="002C7B62"/>
    <w:rsid w:val="002D00C4"/>
    <w:rsid w:val="002D01AA"/>
    <w:rsid w:val="002D192D"/>
    <w:rsid w:val="002D1F2C"/>
    <w:rsid w:val="002D66AF"/>
    <w:rsid w:val="002E1803"/>
    <w:rsid w:val="002E61C6"/>
    <w:rsid w:val="002F09BC"/>
    <w:rsid w:val="002F43EB"/>
    <w:rsid w:val="002F5CF3"/>
    <w:rsid w:val="002F7A17"/>
    <w:rsid w:val="003071EB"/>
    <w:rsid w:val="003129DC"/>
    <w:rsid w:val="00313B73"/>
    <w:rsid w:val="00314C4C"/>
    <w:rsid w:val="00315A5C"/>
    <w:rsid w:val="00315F73"/>
    <w:rsid w:val="00317172"/>
    <w:rsid w:val="003235F9"/>
    <w:rsid w:val="003269B8"/>
    <w:rsid w:val="00330956"/>
    <w:rsid w:val="003331FA"/>
    <w:rsid w:val="003342BA"/>
    <w:rsid w:val="00334694"/>
    <w:rsid w:val="00335EF3"/>
    <w:rsid w:val="003443D9"/>
    <w:rsid w:val="00344C2B"/>
    <w:rsid w:val="0035476D"/>
    <w:rsid w:val="00360B1F"/>
    <w:rsid w:val="00361B22"/>
    <w:rsid w:val="003625E0"/>
    <w:rsid w:val="00362640"/>
    <w:rsid w:val="00364189"/>
    <w:rsid w:val="003642F6"/>
    <w:rsid w:val="0037111B"/>
    <w:rsid w:val="00375559"/>
    <w:rsid w:val="00380430"/>
    <w:rsid w:val="00382242"/>
    <w:rsid w:val="00385782"/>
    <w:rsid w:val="00385E81"/>
    <w:rsid w:val="00386291"/>
    <w:rsid w:val="00386D07"/>
    <w:rsid w:val="00386E88"/>
    <w:rsid w:val="00387CD7"/>
    <w:rsid w:val="003907DA"/>
    <w:rsid w:val="00390A68"/>
    <w:rsid w:val="00393715"/>
    <w:rsid w:val="00396AEB"/>
    <w:rsid w:val="003A0269"/>
    <w:rsid w:val="003A34DB"/>
    <w:rsid w:val="003A35C1"/>
    <w:rsid w:val="003A3960"/>
    <w:rsid w:val="003A447E"/>
    <w:rsid w:val="003A4751"/>
    <w:rsid w:val="003A6C7B"/>
    <w:rsid w:val="003B0015"/>
    <w:rsid w:val="003B0B34"/>
    <w:rsid w:val="003B2076"/>
    <w:rsid w:val="003B48BC"/>
    <w:rsid w:val="003C24AA"/>
    <w:rsid w:val="003C448E"/>
    <w:rsid w:val="003C47F3"/>
    <w:rsid w:val="003C4B5B"/>
    <w:rsid w:val="003C4F94"/>
    <w:rsid w:val="003C5720"/>
    <w:rsid w:val="003D74C0"/>
    <w:rsid w:val="003E242E"/>
    <w:rsid w:val="003E7A64"/>
    <w:rsid w:val="003F29B9"/>
    <w:rsid w:val="003F5C0C"/>
    <w:rsid w:val="003F7705"/>
    <w:rsid w:val="0040329E"/>
    <w:rsid w:val="0040561C"/>
    <w:rsid w:val="0040762D"/>
    <w:rsid w:val="00412E47"/>
    <w:rsid w:val="0041338A"/>
    <w:rsid w:val="00413C0D"/>
    <w:rsid w:val="00414967"/>
    <w:rsid w:val="00416025"/>
    <w:rsid w:val="004167F9"/>
    <w:rsid w:val="00416F25"/>
    <w:rsid w:val="0041715A"/>
    <w:rsid w:val="00417651"/>
    <w:rsid w:val="004200E3"/>
    <w:rsid w:val="004201B9"/>
    <w:rsid w:val="00423225"/>
    <w:rsid w:val="00430D23"/>
    <w:rsid w:val="00432ACB"/>
    <w:rsid w:val="00434F20"/>
    <w:rsid w:val="004356DF"/>
    <w:rsid w:val="00445C03"/>
    <w:rsid w:val="00446F63"/>
    <w:rsid w:val="00452554"/>
    <w:rsid w:val="00453C32"/>
    <w:rsid w:val="00454B0D"/>
    <w:rsid w:val="00457489"/>
    <w:rsid w:val="00461205"/>
    <w:rsid w:val="004621F3"/>
    <w:rsid w:val="00463A7F"/>
    <w:rsid w:val="00465434"/>
    <w:rsid w:val="004673C1"/>
    <w:rsid w:val="00467C88"/>
    <w:rsid w:val="00470FD1"/>
    <w:rsid w:val="00473336"/>
    <w:rsid w:val="00473D4F"/>
    <w:rsid w:val="004749B9"/>
    <w:rsid w:val="004764F5"/>
    <w:rsid w:val="004832B0"/>
    <w:rsid w:val="00483734"/>
    <w:rsid w:val="00486233"/>
    <w:rsid w:val="004869D4"/>
    <w:rsid w:val="004935BE"/>
    <w:rsid w:val="00493AE4"/>
    <w:rsid w:val="00497259"/>
    <w:rsid w:val="00497559"/>
    <w:rsid w:val="004975AE"/>
    <w:rsid w:val="004A16FE"/>
    <w:rsid w:val="004A1BBB"/>
    <w:rsid w:val="004A587E"/>
    <w:rsid w:val="004A7D51"/>
    <w:rsid w:val="004B0A56"/>
    <w:rsid w:val="004B1AE3"/>
    <w:rsid w:val="004B2CCA"/>
    <w:rsid w:val="004B6720"/>
    <w:rsid w:val="004B6A29"/>
    <w:rsid w:val="004B6E8F"/>
    <w:rsid w:val="004B7439"/>
    <w:rsid w:val="004C22E7"/>
    <w:rsid w:val="004C2753"/>
    <w:rsid w:val="004C5F4E"/>
    <w:rsid w:val="004C75E1"/>
    <w:rsid w:val="004C7B2F"/>
    <w:rsid w:val="004C7DB9"/>
    <w:rsid w:val="004D061F"/>
    <w:rsid w:val="004D2789"/>
    <w:rsid w:val="004D2D6F"/>
    <w:rsid w:val="004D2E7E"/>
    <w:rsid w:val="004D3E2D"/>
    <w:rsid w:val="004D4070"/>
    <w:rsid w:val="004D456C"/>
    <w:rsid w:val="004E2B98"/>
    <w:rsid w:val="004E32AA"/>
    <w:rsid w:val="004E4675"/>
    <w:rsid w:val="004E4F3B"/>
    <w:rsid w:val="004E5BDE"/>
    <w:rsid w:val="004E5E81"/>
    <w:rsid w:val="004E735A"/>
    <w:rsid w:val="004F0CCB"/>
    <w:rsid w:val="004F4073"/>
    <w:rsid w:val="004F4EE7"/>
    <w:rsid w:val="004F6469"/>
    <w:rsid w:val="00503838"/>
    <w:rsid w:val="00505898"/>
    <w:rsid w:val="00506514"/>
    <w:rsid w:val="00507EA5"/>
    <w:rsid w:val="00514900"/>
    <w:rsid w:val="005167E1"/>
    <w:rsid w:val="005228AC"/>
    <w:rsid w:val="00522CB6"/>
    <w:rsid w:val="0052309B"/>
    <w:rsid w:val="005234AE"/>
    <w:rsid w:val="00526258"/>
    <w:rsid w:val="00526D92"/>
    <w:rsid w:val="005322B3"/>
    <w:rsid w:val="00533549"/>
    <w:rsid w:val="00540F79"/>
    <w:rsid w:val="00540FD7"/>
    <w:rsid w:val="00541C5A"/>
    <w:rsid w:val="00544CE7"/>
    <w:rsid w:val="005458F7"/>
    <w:rsid w:val="00545CDC"/>
    <w:rsid w:val="00547148"/>
    <w:rsid w:val="00547692"/>
    <w:rsid w:val="0055053D"/>
    <w:rsid w:val="00551AA6"/>
    <w:rsid w:val="005520ED"/>
    <w:rsid w:val="005529D9"/>
    <w:rsid w:val="00556545"/>
    <w:rsid w:val="0055679E"/>
    <w:rsid w:val="00557332"/>
    <w:rsid w:val="00560A4A"/>
    <w:rsid w:val="00560C09"/>
    <w:rsid w:val="00562CCE"/>
    <w:rsid w:val="0056321E"/>
    <w:rsid w:val="00565AD6"/>
    <w:rsid w:val="00570906"/>
    <w:rsid w:val="00576120"/>
    <w:rsid w:val="00577130"/>
    <w:rsid w:val="0058039A"/>
    <w:rsid w:val="005805D4"/>
    <w:rsid w:val="00581DB8"/>
    <w:rsid w:val="00581E46"/>
    <w:rsid w:val="00583542"/>
    <w:rsid w:val="00586A85"/>
    <w:rsid w:val="0058736F"/>
    <w:rsid w:val="005902EA"/>
    <w:rsid w:val="0059239F"/>
    <w:rsid w:val="00594EBF"/>
    <w:rsid w:val="0059629F"/>
    <w:rsid w:val="005965BB"/>
    <w:rsid w:val="005A01D0"/>
    <w:rsid w:val="005A09C8"/>
    <w:rsid w:val="005A164A"/>
    <w:rsid w:val="005A5791"/>
    <w:rsid w:val="005B0F0F"/>
    <w:rsid w:val="005B2146"/>
    <w:rsid w:val="005B305A"/>
    <w:rsid w:val="005B45FC"/>
    <w:rsid w:val="005B736C"/>
    <w:rsid w:val="005C146C"/>
    <w:rsid w:val="005C1AF1"/>
    <w:rsid w:val="005C4A4E"/>
    <w:rsid w:val="005C5ED8"/>
    <w:rsid w:val="005C603D"/>
    <w:rsid w:val="005C78FD"/>
    <w:rsid w:val="005D047B"/>
    <w:rsid w:val="005D08F3"/>
    <w:rsid w:val="005D49A2"/>
    <w:rsid w:val="005D5663"/>
    <w:rsid w:val="005D6657"/>
    <w:rsid w:val="005D69EA"/>
    <w:rsid w:val="005D6A7B"/>
    <w:rsid w:val="005D6A86"/>
    <w:rsid w:val="005D7582"/>
    <w:rsid w:val="005E18C9"/>
    <w:rsid w:val="005E4E5A"/>
    <w:rsid w:val="005E52DC"/>
    <w:rsid w:val="005E786A"/>
    <w:rsid w:val="005F190D"/>
    <w:rsid w:val="005F1A79"/>
    <w:rsid w:val="005F2B7D"/>
    <w:rsid w:val="005F2E26"/>
    <w:rsid w:val="005F59CA"/>
    <w:rsid w:val="00601073"/>
    <w:rsid w:val="006048E7"/>
    <w:rsid w:val="006055AB"/>
    <w:rsid w:val="0060677C"/>
    <w:rsid w:val="00610FC9"/>
    <w:rsid w:val="0062161A"/>
    <w:rsid w:val="006224F6"/>
    <w:rsid w:val="00622877"/>
    <w:rsid w:val="00624365"/>
    <w:rsid w:val="006311B7"/>
    <w:rsid w:val="006321A8"/>
    <w:rsid w:val="0063294D"/>
    <w:rsid w:val="00632CD3"/>
    <w:rsid w:val="00633843"/>
    <w:rsid w:val="0063695B"/>
    <w:rsid w:val="00636DC7"/>
    <w:rsid w:val="00637E63"/>
    <w:rsid w:val="0064033A"/>
    <w:rsid w:val="00640A30"/>
    <w:rsid w:val="00641B00"/>
    <w:rsid w:val="00642B22"/>
    <w:rsid w:val="00643BCC"/>
    <w:rsid w:val="006443B0"/>
    <w:rsid w:val="00644F28"/>
    <w:rsid w:val="00646C8F"/>
    <w:rsid w:val="00650261"/>
    <w:rsid w:val="00650B4C"/>
    <w:rsid w:val="00651C7D"/>
    <w:rsid w:val="00651F7B"/>
    <w:rsid w:val="00652439"/>
    <w:rsid w:val="00653EA4"/>
    <w:rsid w:val="00655BF8"/>
    <w:rsid w:val="00656CE6"/>
    <w:rsid w:val="006573C9"/>
    <w:rsid w:val="00657AC7"/>
    <w:rsid w:val="0066122B"/>
    <w:rsid w:val="00665BE7"/>
    <w:rsid w:val="006755F8"/>
    <w:rsid w:val="00676B4C"/>
    <w:rsid w:val="00676D98"/>
    <w:rsid w:val="0067729D"/>
    <w:rsid w:val="00677B83"/>
    <w:rsid w:val="00680DAE"/>
    <w:rsid w:val="0068461B"/>
    <w:rsid w:val="00685B46"/>
    <w:rsid w:val="0068641A"/>
    <w:rsid w:val="006874CD"/>
    <w:rsid w:val="006918EE"/>
    <w:rsid w:val="00691B4D"/>
    <w:rsid w:val="00691E53"/>
    <w:rsid w:val="006A01CC"/>
    <w:rsid w:val="006A041A"/>
    <w:rsid w:val="006A1587"/>
    <w:rsid w:val="006A2F71"/>
    <w:rsid w:val="006A3AD8"/>
    <w:rsid w:val="006A4EA4"/>
    <w:rsid w:val="006A583A"/>
    <w:rsid w:val="006A7FC7"/>
    <w:rsid w:val="006B09E9"/>
    <w:rsid w:val="006B3757"/>
    <w:rsid w:val="006B3E13"/>
    <w:rsid w:val="006B4145"/>
    <w:rsid w:val="006B4F06"/>
    <w:rsid w:val="006B5E67"/>
    <w:rsid w:val="006B6DD3"/>
    <w:rsid w:val="006B74EB"/>
    <w:rsid w:val="006B770F"/>
    <w:rsid w:val="006C2254"/>
    <w:rsid w:val="006C27C7"/>
    <w:rsid w:val="006C3F6F"/>
    <w:rsid w:val="006C567F"/>
    <w:rsid w:val="006D1D9A"/>
    <w:rsid w:val="006D312A"/>
    <w:rsid w:val="006E26DA"/>
    <w:rsid w:val="006E4E27"/>
    <w:rsid w:val="006E58CB"/>
    <w:rsid w:val="006E7738"/>
    <w:rsid w:val="006F007E"/>
    <w:rsid w:val="006F0AD6"/>
    <w:rsid w:val="006F106F"/>
    <w:rsid w:val="006F3253"/>
    <w:rsid w:val="006F4ADD"/>
    <w:rsid w:val="006F5704"/>
    <w:rsid w:val="006F5732"/>
    <w:rsid w:val="00701DC8"/>
    <w:rsid w:val="00701F2A"/>
    <w:rsid w:val="00702AA0"/>
    <w:rsid w:val="00705193"/>
    <w:rsid w:val="00706328"/>
    <w:rsid w:val="0070719C"/>
    <w:rsid w:val="007073C8"/>
    <w:rsid w:val="00710AFC"/>
    <w:rsid w:val="0071222A"/>
    <w:rsid w:val="00712B2B"/>
    <w:rsid w:val="007136C9"/>
    <w:rsid w:val="00713756"/>
    <w:rsid w:val="00713E9D"/>
    <w:rsid w:val="00715E7E"/>
    <w:rsid w:val="00716723"/>
    <w:rsid w:val="007174F1"/>
    <w:rsid w:val="00717BAD"/>
    <w:rsid w:val="00720F2E"/>
    <w:rsid w:val="0072220D"/>
    <w:rsid w:val="00725C18"/>
    <w:rsid w:val="007332CF"/>
    <w:rsid w:val="00733492"/>
    <w:rsid w:val="00734A5C"/>
    <w:rsid w:val="00737E7D"/>
    <w:rsid w:val="00740402"/>
    <w:rsid w:val="007408F7"/>
    <w:rsid w:val="00740AE1"/>
    <w:rsid w:val="00741662"/>
    <w:rsid w:val="00744E9F"/>
    <w:rsid w:val="00750537"/>
    <w:rsid w:val="00751D63"/>
    <w:rsid w:val="007531B7"/>
    <w:rsid w:val="00753E37"/>
    <w:rsid w:val="00756403"/>
    <w:rsid w:val="0076017D"/>
    <w:rsid w:val="00760E4C"/>
    <w:rsid w:val="00761192"/>
    <w:rsid w:val="007628E5"/>
    <w:rsid w:val="00762A87"/>
    <w:rsid w:val="00766283"/>
    <w:rsid w:val="00766BE2"/>
    <w:rsid w:val="00771813"/>
    <w:rsid w:val="00773778"/>
    <w:rsid w:val="0078318F"/>
    <w:rsid w:val="00785D60"/>
    <w:rsid w:val="00787D20"/>
    <w:rsid w:val="007921F8"/>
    <w:rsid w:val="0079485C"/>
    <w:rsid w:val="007A05CE"/>
    <w:rsid w:val="007A332C"/>
    <w:rsid w:val="007A4074"/>
    <w:rsid w:val="007A574D"/>
    <w:rsid w:val="007B0A2A"/>
    <w:rsid w:val="007B0C56"/>
    <w:rsid w:val="007B586E"/>
    <w:rsid w:val="007B7FBC"/>
    <w:rsid w:val="007C076B"/>
    <w:rsid w:val="007C1A3C"/>
    <w:rsid w:val="007C23F1"/>
    <w:rsid w:val="007C69B2"/>
    <w:rsid w:val="007C7302"/>
    <w:rsid w:val="007C757E"/>
    <w:rsid w:val="007D44DD"/>
    <w:rsid w:val="007D5983"/>
    <w:rsid w:val="007D7612"/>
    <w:rsid w:val="007E0F42"/>
    <w:rsid w:val="007E32C0"/>
    <w:rsid w:val="007E3B61"/>
    <w:rsid w:val="007E524C"/>
    <w:rsid w:val="007E60D9"/>
    <w:rsid w:val="007E6D5F"/>
    <w:rsid w:val="007E6F69"/>
    <w:rsid w:val="007E7456"/>
    <w:rsid w:val="007E76E2"/>
    <w:rsid w:val="007E7F68"/>
    <w:rsid w:val="007F0A11"/>
    <w:rsid w:val="007F1C1E"/>
    <w:rsid w:val="007F3489"/>
    <w:rsid w:val="007F37B1"/>
    <w:rsid w:val="007F4752"/>
    <w:rsid w:val="007F4D0A"/>
    <w:rsid w:val="007F6162"/>
    <w:rsid w:val="0080172A"/>
    <w:rsid w:val="0080556A"/>
    <w:rsid w:val="00805983"/>
    <w:rsid w:val="008104B7"/>
    <w:rsid w:val="008116B2"/>
    <w:rsid w:val="00812803"/>
    <w:rsid w:val="0081471E"/>
    <w:rsid w:val="00815228"/>
    <w:rsid w:val="0081557D"/>
    <w:rsid w:val="00817B67"/>
    <w:rsid w:val="00822BDC"/>
    <w:rsid w:val="00827D0F"/>
    <w:rsid w:val="00827F2D"/>
    <w:rsid w:val="00830C33"/>
    <w:rsid w:val="00832432"/>
    <w:rsid w:val="00834D28"/>
    <w:rsid w:val="00836F85"/>
    <w:rsid w:val="00840CA2"/>
    <w:rsid w:val="00843D4D"/>
    <w:rsid w:val="00844EB3"/>
    <w:rsid w:val="008465F1"/>
    <w:rsid w:val="00846A8E"/>
    <w:rsid w:val="00846DA7"/>
    <w:rsid w:val="00852EC4"/>
    <w:rsid w:val="00857B69"/>
    <w:rsid w:val="00861018"/>
    <w:rsid w:val="008611C6"/>
    <w:rsid w:val="00862399"/>
    <w:rsid w:val="0086246E"/>
    <w:rsid w:val="00863A56"/>
    <w:rsid w:val="00863A6F"/>
    <w:rsid w:val="00867497"/>
    <w:rsid w:val="0087083D"/>
    <w:rsid w:val="00871F5B"/>
    <w:rsid w:val="00872F02"/>
    <w:rsid w:val="0087490F"/>
    <w:rsid w:val="008755A3"/>
    <w:rsid w:val="00876C5A"/>
    <w:rsid w:val="00877087"/>
    <w:rsid w:val="008804A2"/>
    <w:rsid w:val="0088400C"/>
    <w:rsid w:val="008843E2"/>
    <w:rsid w:val="00885196"/>
    <w:rsid w:val="008852BD"/>
    <w:rsid w:val="00885E69"/>
    <w:rsid w:val="00887220"/>
    <w:rsid w:val="008878E0"/>
    <w:rsid w:val="008906AE"/>
    <w:rsid w:val="0089329A"/>
    <w:rsid w:val="008937F9"/>
    <w:rsid w:val="00893890"/>
    <w:rsid w:val="008939FF"/>
    <w:rsid w:val="00896ADE"/>
    <w:rsid w:val="008A0B2B"/>
    <w:rsid w:val="008A16DD"/>
    <w:rsid w:val="008A5EA1"/>
    <w:rsid w:val="008A71F3"/>
    <w:rsid w:val="008A74ED"/>
    <w:rsid w:val="008B0A41"/>
    <w:rsid w:val="008B1E2B"/>
    <w:rsid w:val="008B2795"/>
    <w:rsid w:val="008B5F31"/>
    <w:rsid w:val="008C1376"/>
    <w:rsid w:val="008C13E0"/>
    <w:rsid w:val="008D0774"/>
    <w:rsid w:val="008D3643"/>
    <w:rsid w:val="008D4BB0"/>
    <w:rsid w:val="008D63E0"/>
    <w:rsid w:val="008E009F"/>
    <w:rsid w:val="008E1C4E"/>
    <w:rsid w:val="008E4DEE"/>
    <w:rsid w:val="008E6009"/>
    <w:rsid w:val="008E7481"/>
    <w:rsid w:val="008F315E"/>
    <w:rsid w:val="008F331C"/>
    <w:rsid w:val="008F3A75"/>
    <w:rsid w:val="008F56CE"/>
    <w:rsid w:val="008F687B"/>
    <w:rsid w:val="00900295"/>
    <w:rsid w:val="00902E63"/>
    <w:rsid w:val="00903FDF"/>
    <w:rsid w:val="00904253"/>
    <w:rsid w:val="00904BBD"/>
    <w:rsid w:val="009061A6"/>
    <w:rsid w:val="009067F0"/>
    <w:rsid w:val="00911F12"/>
    <w:rsid w:val="009123DF"/>
    <w:rsid w:val="00914D18"/>
    <w:rsid w:val="00916435"/>
    <w:rsid w:val="0092191C"/>
    <w:rsid w:val="00922FF3"/>
    <w:rsid w:val="00925820"/>
    <w:rsid w:val="00926497"/>
    <w:rsid w:val="00927567"/>
    <w:rsid w:val="0093035D"/>
    <w:rsid w:val="00931499"/>
    <w:rsid w:val="00933AFF"/>
    <w:rsid w:val="00937FAC"/>
    <w:rsid w:val="00941041"/>
    <w:rsid w:val="00942A3F"/>
    <w:rsid w:val="00945620"/>
    <w:rsid w:val="00945A8B"/>
    <w:rsid w:val="00950045"/>
    <w:rsid w:val="009509FC"/>
    <w:rsid w:val="00955073"/>
    <w:rsid w:val="009554CD"/>
    <w:rsid w:val="00955C39"/>
    <w:rsid w:val="009608ED"/>
    <w:rsid w:val="00960CCD"/>
    <w:rsid w:val="00960D50"/>
    <w:rsid w:val="009640B0"/>
    <w:rsid w:val="00964458"/>
    <w:rsid w:val="009646EE"/>
    <w:rsid w:val="00967E9F"/>
    <w:rsid w:val="00967F71"/>
    <w:rsid w:val="00976FBB"/>
    <w:rsid w:val="00982417"/>
    <w:rsid w:val="00984317"/>
    <w:rsid w:val="00985017"/>
    <w:rsid w:val="009908C9"/>
    <w:rsid w:val="00991088"/>
    <w:rsid w:val="00991821"/>
    <w:rsid w:val="00991EE7"/>
    <w:rsid w:val="0099482D"/>
    <w:rsid w:val="00995895"/>
    <w:rsid w:val="009A11AE"/>
    <w:rsid w:val="009A45F3"/>
    <w:rsid w:val="009A7D9D"/>
    <w:rsid w:val="009B3CE8"/>
    <w:rsid w:val="009B6707"/>
    <w:rsid w:val="009B68E6"/>
    <w:rsid w:val="009B6D7E"/>
    <w:rsid w:val="009C3F65"/>
    <w:rsid w:val="009C4F0E"/>
    <w:rsid w:val="009C5B30"/>
    <w:rsid w:val="009C67DC"/>
    <w:rsid w:val="009C6A22"/>
    <w:rsid w:val="009C6E14"/>
    <w:rsid w:val="009C7084"/>
    <w:rsid w:val="009C74B8"/>
    <w:rsid w:val="009D2996"/>
    <w:rsid w:val="009D3EF2"/>
    <w:rsid w:val="009D418D"/>
    <w:rsid w:val="009D4C47"/>
    <w:rsid w:val="009E31CA"/>
    <w:rsid w:val="009E73DB"/>
    <w:rsid w:val="009F29DD"/>
    <w:rsid w:val="009F2D12"/>
    <w:rsid w:val="009F5457"/>
    <w:rsid w:val="009F58AB"/>
    <w:rsid w:val="009F640D"/>
    <w:rsid w:val="009F648C"/>
    <w:rsid w:val="00A017E8"/>
    <w:rsid w:val="00A0206E"/>
    <w:rsid w:val="00A03256"/>
    <w:rsid w:val="00A03E22"/>
    <w:rsid w:val="00A0575C"/>
    <w:rsid w:val="00A07510"/>
    <w:rsid w:val="00A0774F"/>
    <w:rsid w:val="00A10EA0"/>
    <w:rsid w:val="00A110EF"/>
    <w:rsid w:val="00A12957"/>
    <w:rsid w:val="00A157ED"/>
    <w:rsid w:val="00A16827"/>
    <w:rsid w:val="00A17158"/>
    <w:rsid w:val="00A176C7"/>
    <w:rsid w:val="00A204B2"/>
    <w:rsid w:val="00A21372"/>
    <w:rsid w:val="00A21BB8"/>
    <w:rsid w:val="00A237CB"/>
    <w:rsid w:val="00A23D49"/>
    <w:rsid w:val="00A27A10"/>
    <w:rsid w:val="00A3073F"/>
    <w:rsid w:val="00A31401"/>
    <w:rsid w:val="00A328F3"/>
    <w:rsid w:val="00A32C04"/>
    <w:rsid w:val="00A37212"/>
    <w:rsid w:val="00A37380"/>
    <w:rsid w:val="00A375A2"/>
    <w:rsid w:val="00A47EFC"/>
    <w:rsid w:val="00A51C50"/>
    <w:rsid w:val="00A5217B"/>
    <w:rsid w:val="00A52B47"/>
    <w:rsid w:val="00A53DCA"/>
    <w:rsid w:val="00A553D3"/>
    <w:rsid w:val="00A5760A"/>
    <w:rsid w:val="00A6519D"/>
    <w:rsid w:val="00A817B6"/>
    <w:rsid w:val="00A83E53"/>
    <w:rsid w:val="00A84189"/>
    <w:rsid w:val="00A92E9C"/>
    <w:rsid w:val="00A9398F"/>
    <w:rsid w:val="00A94013"/>
    <w:rsid w:val="00A9597F"/>
    <w:rsid w:val="00A96087"/>
    <w:rsid w:val="00AA2EAB"/>
    <w:rsid w:val="00AA623B"/>
    <w:rsid w:val="00AA76CC"/>
    <w:rsid w:val="00AA7911"/>
    <w:rsid w:val="00AB05C2"/>
    <w:rsid w:val="00AB2498"/>
    <w:rsid w:val="00AB335E"/>
    <w:rsid w:val="00AB43C1"/>
    <w:rsid w:val="00AC036E"/>
    <w:rsid w:val="00AC1D0E"/>
    <w:rsid w:val="00AC2B57"/>
    <w:rsid w:val="00AC2D76"/>
    <w:rsid w:val="00AC3251"/>
    <w:rsid w:val="00AC52E3"/>
    <w:rsid w:val="00AD0488"/>
    <w:rsid w:val="00AD1AE5"/>
    <w:rsid w:val="00AD1EAF"/>
    <w:rsid w:val="00AD2069"/>
    <w:rsid w:val="00AD3B33"/>
    <w:rsid w:val="00AD4B77"/>
    <w:rsid w:val="00AD6907"/>
    <w:rsid w:val="00AE2EB1"/>
    <w:rsid w:val="00AE3860"/>
    <w:rsid w:val="00AE4049"/>
    <w:rsid w:val="00AE44A0"/>
    <w:rsid w:val="00AE4BF2"/>
    <w:rsid w:val="00AE5F09"/>
    <w:rsid w:val="00AE6956"/>
    <w:rsid w:val="00AF17A2"/>
    <w:rsid w:val="00AF2206"/>
    <w:rsid w:val="00AF3167"/>
    <w:rsid w:val="00AF76A9"/>
    <w:rsid w:val="00AF784B"/>
    <w:rsid w:val="00B000A8"/>
    <w:rsid w:val="00B01F4A"/>
    <w:rsid w:val="00B03241"/>
    <w:rsid w:val="00B0475E"/>
    <w:rsid w:val="00B10F9E"/>
    <w:rsid w:val="00B121D1"/>
    <w:rsid w:val="00B124F7"/>
    <w:rsid w:val="00B12E4A"/>
    <w:rsid w:val="00B149D7"/>
    <w:rsid w:val="00B23B71"/>
    <w:rsid w:val="00B253FD"/>
    <w:rsid w:val="00B2551E"/>
    <w:rsid w:val="00B25B5A"/>
    <w:rsid w:val="00B264A7"/>
    <w:rsid w:val="00B33061"/>
    <w:rsid w:val="00B34CA7"/>
    <w:rsid w:val="00B352B2"/>
    <w:rsid w:val="00B36A69"/>
    <w:rsid w:val="00B36B5B"/>
    <w:rsid w:val="00B36C57"/>
    <w:rsid w:val="00B37ACF"/>
    <w:rsid w:val="00B37EE5"/>
    <w:rsid w:val="00B444CF"/>
    <w:rsid w:val="00B45F20"/>
    <w:rsid w:val="00B476B5"/>
    <w:rsid w:val="00B50548"/>
    <w:rsid w:val="00B51F23"/>
    <w:rsid w:val="00B52534"/>
    <w:rsid w:val="00B52FE9"/>
    <w:rsid w:val="00B55417"/>
    <w:rsid w:val="00B55E9D"/>
    <w:rsid w:val="00B56AD8"/>
    <w:rsid w:val="00B60195"/>
    <w:rsid w:val="00B60482"/>
    <w:rsid w:val="00B61D6C"/>
    <w:rsid w:val="00B63050"/>
    <w:rsid w:val="00B63635"/>
    <w:rsid w:val="00B702E8"/>
    <w:rsid w:val="00B743F9"/>
    <w:rsid w:val="00B772E8"/>
    <w:rsid w:val="00B81113"/>
    <w:rsid w:val="00B84342"/>
    <w:rsid w:val="00B84354"/>
    <w:rsid w:val="00B8733C"/>
    <w:rsid w:val="00B91A43"/>
    <w:rsid w:val="00B91ECF"/>
    <w:rsid w:val="00B950D6"/>
    <w:rsid w:val="00BA1085"/>
    <w:rsid w:val="00BA43A1"/>
    <w:rsid w:val="00BA4473"/>
    <w:rsid w:val="00BA62D4"/>
    <w:rsid w:val="00BB4BA1"/>
    <w:rsid w:val="00BB4EE4"/>
    <w:rsid w:val="00BB5BED"/>
    <w:rsid w:val="00BB5BF1"/>
    <w:rsid w:val="00BC3685"/>
    <w:rsid w:val="00BC44D5"/>
    <w:rsid w:val="00BC65BF"/>
    <w:rsid w:val="00BD0667"/>
    <w:rsid w:val="00BD5D4A"/>
    <w:rsid w:val="00BE0EC4"/>
    <w:rsid w:val="00BE3BB6"/>
    <w:rsid w:val="00BE488A"/>
    <w:rsid w:val="00BE58F8"/>
    <w:rsid w:val="00BE64BF"/>
    <w:rsid w:val="00BE7AC4"/>
    <w:rsid w:val="00BF1170"/>
    <w:rsid w:val="00BF146B"/>
    <w:rsid w:val="00BF16F2"/>
    <w:rsid w:val="00BF21EE"/>
    <w:rsid w:val="00BF3A50"/>
    <w:rsid w:val="00BF463C"/>
    <w:rsid w:val="00BF4AEB"/>
    <w:rsid w:val="00BF7961"/>
    <w:rsid w:val="00C03E26"/>
    <w:rsid w:val="00C05815"/>
    <w:rsid w:val="00C06549"/>
    <w:rsid w:val="00C07718"/>
    <w:rsid w:val="00C11A6F"/>
    <w:rsid w:val="00C13AC0"/>
    <w:rsid w:val="00C15DBA"/>
    <w:rsid w:val="00C163FF"/>
    <w:rsid w:val="00C16861"/>
    <w:rsid w:val="00C172CF"/>
    <w:rsid w:val="00C2025F"/>
    <w:rsid w:val="00C2087E"/>
    <w:rsid w:val="00C20D24"/>
    <w:rsid w:val="00C2180C"/>
    <w:rsid w:val="00C2211F"/>
    <w:rsid w:val="00C23D89"/>
    <w:rsid w:val="00C24A27"/>
    <w:rsid w:val="00C2515E"/>
    <w:rsid w:val="00C25272"/>
    <w:rsid w:val="00C2622F"/>
    <w:rsid w:val="00C27FE3"/>
    <w:rsid w:val="00C3447C"/>
    <w:rsid w:val="00C346D4"/>
    <w:rsid w:val="00C34EA7"/>
    <w:rsid w:val="00C3588D"/>
    <w:rsid w:val="00C35D8F"/>
    <w:rsid w:val="00C3605A"/>
    <w:rsid w:val="00C45F1B"/>
    <w:rsid w:val="00C50FE0"/>
    <w:rsid w:val="00C5373E"/>
    <w:rsid w:val="00C54B4E"/>
    <w:rsid w:val="00C5746F"/>
    <w:rsid w:val="00C60459"/>
    <w:rsid w:val="00C60BEE"/>
    <w:rsid w:val="00C62E78"/>
    <w:rsid w:val="00C63BF0"/>
    <w:rsid w:val="00C63E80"/>
    <w:rsid w:val="00C65396"/>
    <w:rsid w:val="00C6789C"/>
    <w:rsid w:val="00C67CB9"/>
    <w:rsid w:val="00C70411"/>
    <w:rsid w:val="00C73E6A"/>
    <w:rsid w:val="00C74AE3"/>
    <w:rsid w:val="00C7693C"/>
    <w:rsid w:val="00C77F3E"/>
    <w:rsid w:val="00C8037B"/>
    <w:rsid w:val="00C82B6A"/>
    <w:rsid w:val="00C8310A"/>
    <w:rsid w:val="00C84C71"/>
    <w:rsid w:val="00C85A68"/>
    <w:rsid w:val="00C875C0"/>
    <w:rsid w:val="00C91841"/>
    <w:rsid w:val="00C9417E"/>
    <w:rsid w:val="00C95474"/>
    <w:rsid w:val="00C95E93"/>
    <w:rsid w:val="00CA17D0"/>
    <w:rsid w:val="00CA1BCF"/>
    <w:rsid w:val="00CA295F"/>
    <w:rsid w:val="00CA502C"/>
    <w:rsid w:val="00CA589F"/>
    <w:rsid w:val="00CA6E24"/>
    <w:rsid w:val="00CB08A9"/>
    <w:rsid w:val="00CB0FCA"/>
    <w:rsid w:val="00CB26F0"/>
    <w:rsid w:val="00CB4D83"/>
    <w:rsid w:val="00CB58A3"/>
    <w:rsid w:val="00CB7A67"/>
    <w:rsid w:val="00CC09BC"/>
    <w:rsid w:val="00CC28E1"/>
    <w:rsid w:val="00CC2F20"/>
    <w:rsid w:val="00CC70F1"/>
    <w:rsid w:val="00CD1583"/>
    <w:rsid w:val="00CD7505"/>
    <w:rsid w:val="00CD7B36"/>
    <w:rsid w:val="00CE0830"/>
    <w:rsid w:val="00CE14CE"/>
    <w:rsid w:val="00CE1843"/>
    <w:rsid w:val="00CE4F06"/>
    <w:rsid w:val="00CE5285"/>
    <w:rsid w:val="00CF08B3"/>
    <w:rsid w:val="00CF2336"/>
    <w:rsid w:val="00CF26CA"/>
    <w:rsid w:val="00CF2C58"/>
    <w:rsid w:val="00CF47D2"/>
    <w:rsid w:val="00CF61A7"/>
    <w:rsid w:val="00CF6333"/>
    <w:rsid w:val="00CF73FB"/>
    <w:rsid w:val="00D00150"/>
    <w:rsid w:val="00D012D8"/>
    <w:rsid w:val="00D03A2C"/>
    <w:rsid w:val="00D03B1F"/>
    <w:rsid w:val="00D04DFF"/>
    <w:rsid w:val="00D063B2"/>
    <w:rsid w:val="00D10166"/>
    <w:rsid w:val="00D10676"/>
    <w:rsid w:val="00D1185C"/>
    <w:rsid w:val="00D11B4C"/>
    <w:rsid w:val="00D1333C"/>
    <w:rsid w:val="00D14788"/>
    <w:rsid w:val="00D1489D"/>
    <w:rsid w:val="00D14D94"/>
    <w:rsid w:val="00D16BCF"/>
    <w:rsid w:val="00D17422"/>
    <w:rsid w:val="00D20105"/>
    <w:rsid w:val="00D203B5"/>
    <w:rsid w:val="00D23D41"/>
    <w:rsid w:val="00D248BE"/>
    <w:rsid w:val="00D2599C"/>
    <w:rsid w:val="00D30104"/>
    <w:rsid w:val="00D30BD2"/>
    <w:rsid w:val="00D340AD"/>
    <w:rsid w:val="00D34FF3"/>
    <w:rsid w:val="00D410B6"/>
    <w:rsid w:val="00D417C7"/>
    <w:rsid w:val="00D41CEA"/>
    <w:rsid w:val="00D426CA"/>
    <w:rsid w:val="00D426F8"/>
    <w:rsid w:val="00D42D67"/>
    <w:rsid w:val="00D43D0E"/>
    <w:rsid w:val="00D544BB"/>
    <w:rsid w:val="00D54D52"/>
    <w:rsid w:val="00D60AB5"/>
    <w:rsid w:val="00D60F98"/>
    <w:rsid w:val="00D6149A"/>
    <w:rsid w:val="00D622D1"/>
    <w:rsid w:val="00D660A8"/>
    <w:rsid w:val="00D660FE"/>
    <w:rsid w:val="00D7076F"/>
    <w:rsid w:val="00D72ACB"/>
    <w:rsid w:val="00D73430"/>
    <w:rsid w:val="00D74962"/>
    <w:rsid w:val="00D80F75"/>
    <w:rsid w:val="00D81AF4"/>
    <w:rsid w:val="00D82541"/>
    <w:rsid w:val="00D82C82"/>
    <w:rsid w:val="00D82DCE"/>
    <w:rsid w:val="00D8381E"/>
    <w:rsid w:val="00D84326"/>
    <w:rsid w:val="00D84991"/>
    <w:rsid w:val="00D85C64"/>
    <w:rsid w:val="00D868CD"/>
    <w:rsid w:val="00D923C5"/>
    <w:rsid w:val="00D9509D"/>
    <w:rsid w:val="00D96163"/>
    <w:rsid w:val="00D96DBB"/>
    <w:rsid w:val="00D96F52"/>
    <w:rsid w:val="00DA4E56"/>
    <w:rsid w:val="00DA74B6"/>
    <w:rsid w:val="00DB3767"/>
    <w:rsid w:val="00DB6110"/>
    <w:rsid w:val="00DB719C"/>
    <w:rsid w:val="00DB735F"/>
    <w:rsid w:val="00DB7A94"/>
    <w:rsid w:val="00DC0460"/>
    <w:rsid w:val="00DC5184"/>
    <w:rsid w:val="00DC5A63"/>
    <w:rsid w:val="00DC63FF"/>
    <w:rsid w:val="00DC65F7"/>
    <w:rsid w:val="00DC6FAE"/>
    <w:rsid w:val="00DD1916"/>
    <w:rsid w:val="00DD4488"/>
    <w:rsid w:val="00DD4529"/>
    <w:rsid w:val="00DD48DA"/>
    <w:rsid w:val="00DD57F5"/>
    <w:rsid w:val="00DE1883"/>
    <w:rsid w:val="00DE25FC"/>
    <w:rsid w:val="00DE52D1"/>
    <w:rsid w:val="00DE74D0"/>
    <w:rsid w:val="00DF02DC"/>
    <w:rsid w:val="00DF24A6"/>
    <w:rsid w:val="00DF67ED"/>
    <w:rsid w:val="00DF7FA3"/>
    <w:rsid w:val="00E002C5"/>
    <w:rsid w:val="00E012AB"/>
    <w:rsid w:val="00E0191E"/>
    <w:rsid w:val="00E0280D"/>
    <w:rsid w:val="00E04FB0"/>
    <w:rsid w:val="00E05943"/>
    <w:rsid w:val="00E05A2A"/>
    <w:rsid w:val="00E06468"/>
    <w:rsid w:val="00E07C8E"/>
    <w:rsid w:val="00E11BEB"/>
    <w:rsid w:val="00E13571"/>
    <w:rsid w:val="00E151EE"/>
    <w:rsid w:val="00E175F6"/>
    <w:rsid w:val="00E20698"/>
    <w:rsid w:val="00E22C01"/>
    <w:rsid w:val="00E24CB8"/>
    <w:rsid w:val="00E269E3"/>
    <w:rsid w:val="00E26EFA"/>
    <w:rsid w:val="00E27365"/>
    <w:rsid w:val="00E31017"/>
    <w:rsid w:val="00E368A1"/>
    <w:rsid w:val="00E37421"/>
    <w:rsid w:val="00E4002E"/>
    <w:rsid w:val="00E40ABC"/>
    <w:rsid w:val="00E417FE"/>
    <w:rsid w:val="00E4396F"/>
    <w:rsid w:val="00E45FE8"/>
    <w:rsid w:val="00E5019A"/>
    <w:rsid w:val="00E506B3"/>
    <w:rsid w:val="00E51218"/>
    <w:rsid w:val="00E61104"/>
    <w:rsid w:val="00E62289"/>
    <w:rsid w:val="00E65328"/>
    <w:rsid w:val="00E67C49"/>
    <w:rsid w:val="00E703D2"/>
    <w:rsid w:val="00E735E4"/>
    <w:rsid w:val="00E75C37"/>
    <w:rsid w:val="00E7642D"/>
    <w:rsid w:val="00E810B3"/>
    <w:rsid w:val="00E84C2A"/>
    <w:rsid w:val="00E84CA1"/>
    <w:rsid w:val="00E859A0"/>
    <w:rsid w:val="00E87531"/>
    <w:rsid w:val="00E9417C"/>
    <w:rsid w:val="00EA0B4D"/>
    <w:rsid w:val="00EA3026"/>
    <w:rsid w:val="00EA3BE8"/>
    <w:rsid w:val="00EA4DC4"/>
    <w:rsid w:val="00EA4ED9"/>
    <w:rsid w:val="00EA5085"/>
    <w:rsid w:val="00EA7244"/>
    <w:rsid w:val="00EB0F05"/>
    <w:rsid w:val="00EB137A"/>
    <w:rsid w:val="00EB168E"/>
    <w:rsid w:val="00EB2E4C"/>
    <w:rsid w:val="00EB36A0"/>
    <w:rsid w:val="00EB53C7"/>
    <w:rsid w:val="00EB6A24"/>
    <w:rsid w:val="00EB780B"/>
    <w:rsid w:val="00EC0876"/>
    <w:rsid w:val="00EC12A6"/>
    <w:rsid w:val="00EC1B0D"/>
    <w:rsid w:val="00EC5B64"/>
    <w:rsid w:val="00EC71AF"/>
    <w:rsid w:val="00ED054D"/>
    <w:rsid w:val="00ED0AA7"/>
    <w:rsid w:val="00ED2AE2"/>
    <w:rsid w:val="00ED558E"/>
    <w:rsid w:val="00ED5C5F"/>
    <w:rsid w:val="00EE04B4"/>
    <w:rsid w:val="00EE0B76"/>
    <w:rsid w:val="00EE59E1"/>
    <w:rsid w:val="00EE7C75"/>
    <w:rsid w:val="00EE7FF6"/>
    <w:rsid w:val="00EF2870"/>
    <w:rsid w:val="00EF4E5B"/>
    <w:rsid w:val="00EF6C4C"/>
    <w:rsid w:val="00EF77D0"/>
    <w:rsid w:val="00EF7ADD"/>
    <w:rsid w:val="00F01CA2"/>
    <w:rsid w:val="00F01D51"/>
    <w:rsid w:val="00F02195"/>
    <w:rsid w:val="00F02B57"/>
    <w:rsid w:val="00F02DCC"/>
    <w:rsid w:val="00F0352A"/>
    <w:rsid w:val="00F04E74"/>
    <w:rsid w:val="00F06F20"/>
    <w:rsid w:val="00F07CC2"/>
    <w:rsid w:val="00F07FFD"/>
    <w:rsid w:val="00F1237A"/>
    <w:rsid w:val="00F1291E"/>
    <w:rsid w:val="00F129B9"/>
    <w:rsid w:val="00F13C83"/>
    <w:rsid w:val="00F14CB0"/>
    <w:rsid w:val="00F165BD"/>
    <w:rsid w:val="00F174F5"/>
    <w:rsid w:val="00F216CF"/>
    <w:rsid w:val="00F2250E"/>
    <w:rsid w:val="00F2314E"/>
    <w:rsid w:val="00F26F4E"/>
    <w:rsid w:val="00F27AE8"/>
    <w:rsid w:val="00F329A4"/>
    <w:rsid w:val="00F33329"/>
    <w:rsid w:val="00F34D74"/>
    <w:rsid w:val="00F36E3E"/>
    <w:rsid w:val="00F40DAE"/>
    <w:rsid w:val="00F41078"/>
    <w:rsid w:val="00F422BF"/>
    <w:rsid w:val="00F44FB4"/>
    <w:rsid w:val="00F519FB"/>
    <w:rsid w:val="00F52C9E"/>
    <w:rsid w:val="00F535B6"/>
    <w:rsid w:val="00F53878"/>
    <w:rsid w:val="00F5459E"/>
    <w:rsid w:val="00F56DAC"/>
    <w:rsid w:val="00F56EC7"/>
    <w:rsid w:val="00F60EC1"/>
    <w:rsid w:val="00F618E5"/>
    <w:rsid w:val="00F63B45"/>
    <w:rsid w:val="00F72692"/>
    <w:rsid w:val="00F732EC"/>
    <w:rsid w:val="00F74A86"/>
    <w:rsid w:val="00F76A3C"/>
    <w:rsid w:val="00F77A69"/>
    <w:rsid w:val="00F83E00"/>
    <w:rsid w:val="00F866A7"/>
    <w:rsid w:val="00F90520"/>
    <w:rsid w:val="00F906D9"/>
    <w:rsid w:val="00F932D7"/>
    <w:rsid w:val="00F9381E"/>
    <w:rsid w:val="00F973D9"/>
    <w:rsid w:val="00FA3AC5"/>
    <w:rsid w:val="00FA3C41"/>
    <w:rsid w:val="00FA41EC"/>
    <w:rsid w:val="00FA6A8C"/>
    <w:rsid w:val="00FB286C"/>
    <w:rsid w:val="00FB2E91"/>
    <w:rsid w:val="00FB363F"/>
    <w:rsid w:val="00FB676E"/>
    <w:rsid w:val="00FC3575"/>
    <w:rsid w:val="00FC46A0"/>
    <w:rsid w:val="00FC641B"/>
    <w:rsid w:val="00FC68F6"/>
    <w:rsid w:val="00FD1D7B"/>
    <w:rsid w:val="00FD21D0"/>
    <w:rsid w:val="00FD2448"/>
    <w:rsid w:val="00FD3CB4"/>
    <w:rsid w:val="00FD3FE8"/>
    <w:rsid w:val="00FD43B4"/>
    <w:rsid w:val="00FD4CE8"/>
    <w:rsid w:val="00FD6D91"/>
    <w:rsid w:val="00FE019A"/>
    <w:rsid w:val="00FE3622"/>
    <w:rsid w:val="00FE3D47"/>
    <w:rsid w:val="00FE5683"/>
    <w:rsid w:val="00FE6E54"/>
    <w:rsid w:val="00FF0A09"/>
    <w:rsid w:val="00FF1D29"/>
    <w:rsid w:val="00FF230F"/>
    <w:rsid w:val="00FF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2CA1EB"/>
  <w15:docId w15:val="{DA4A75C0-462B-4855-9456-76E0C6DC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C4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E75C37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locked/>
    <w:rsid w:val="008624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75C37"/>
    <w:rPr>
      <w:rFonts w:ascii="Cambria" w:hAnsi="Cambria" w:cs="Times New Roman"/>
      <w:color w:val="365F91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9"/>
    <w:locked/>
    <w:rsid w:val="0086246E"/>
    <w:rPr>
      <w:rFonts w:ascii="Times New Roman" w:hAnsi="Times New Roman" w:cs="Times New Roman"/>
      <w:b/>
      <w:bCs/>
      <w:sz w:val="27"/>
      <w:szCs w:val="27"/>
    </w:rPr>
  </w:style>
  <w:style w:type="character" w:styleId="Emphasis">
    <w:name w:val="Emphasis"/>
    <w:uiPriority w:val="20"/>
    <w:qFormat/>
    <w:rsid w:val="00526258"/>
    <w:rPr>
      <w:rFonts w:cs="Times New Roman"/>
      <w:i/>
    </w:rPr>
  </w:style>
  <w:style w:type="character" w:styleId="Hyperlink">
    <w:name w:val="Hyperlink"/>
    <w:uiPriority w:val="99"/>
    <w:semiHidden/>
    <w:rsid w:val="0052625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570906"/>
    <w:pPr>
      <w:spacing w:after="0" w:line="240" w:lineRule="auto"/>
    </w:pPr>
    <w:rPr>
      <w:rFonts w:ascii="Segoe UI" w:hAnsi="Segoe UI"/>
      <w:sz w:val="18"/>
      <w:szCs w:val="18"/>
      <w:lang w:eastAsia="ja-JP"/>
    </w:rPr>
  </w:style>
  <w:style w:type="character" w:customStyle="1" w:styleId="BalloonTextChar">
    <w:name w:val="Balloon Text Char"/>
    <w:link w:val="BalloonText"/>
    <w:uiPriority w:val="99"/>
    <w:semiHidden/>
    <w:locked/>
    <w:rsid w:val="00570906"/>
    <w:rPr>
      <w:rFonts w:ascii="Segoe UI" w:hAnsi="Segoe UI" w:cs="Times New Roman"/>
      <w:sz w:val="18"/>
    </w:rPr>
  </w:style>
  <w:style w:type="character" w:styleId="CommentReference">
    <w:name w:val="annotation reference"/>
    <w:uiPriority w:val="99"/>
    <w:semiHidden/>
    <w:rsid w:val="001F4F1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F4F1B"/>
    <w:pPr>
      <w:spacing w:after="200" w:line="276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semiHidden/>
    <w:locked/>
    <w:rsid w:val="001F4F1B"/>
    <w:rPr>
      <w:rFonts w:ascii="Calibri" w:hAnsi="Calibri" w:cs="Times New Roman"/>
      <w:sz w:val="20"/>
    </w:rPr>
  </w:style>
  <w:style w:type="paragraph" w:customStyle="1" w:styleId="BodyPara1">
    <w:name w:val="Body Para 1"/>
    <w:basedOn w:val="Normal"/>
    <w:uiPriority w:val="99"/>
    <w:rsid w:val="005458F7"/>
    <w:pPr>
      <w:suppressAutoHyphens/>
      <w:spacing w:before="120" w:after="120" w:line="360" w:lineRule="auto"/>
      <w:jc w:val="both"/>
    </w:pPr>
    <w:rPr>
      <w:rFonts w:ascii="Times New Roman" w:eastAsia="Times New Roman" w:hAnsi="Times New Roman"/>
      <w:sz w:val="24"/>
      <w:szCs w:val="20"/>
      <w:lang w:val="en-US" w:eastAsia="ar-SA"/>
    </w:rPr>
  </w:style>
  <w:style w:type="paragraph" w:styleId="NormalWeb">
    <w:name w:val="Normal (Web)"/>
    <w:basedOn w:val="Normal"/>
    <w:uiPriority w:val="99"/>
    <w:rsid w:val="005458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labs-docsum-authorsfull-authors">
    <w:name w:val="labs-docsum-authors full-authors"/>
    <w:uiPriority w:val="99"/>
    <w:rsid w:val="00885E69"/>
  </w:style>
  <w:style w:type="character" w:customStyle="1" w:styleId="labs-docsum-journal-citationfull-journal-citation">
    <w:name w:val="labs-docsum-journal-citation full-journal-citation"/>
    <w:uiPriority w:val="99"/>
    <w:rsid w:val="00885E69"/>
  </w:style>
  <w:style w:type="paragraph" w:styleId="HTMLPreformatted">
    <w:name w:val="HTML Preformatted"/>
    <w:basedOn w:val="Normal"/>
    <w:link w:val="HTMLPreformattedChar"/>
    <w:uiPriority w:val="99"/>
    <w:rsid w:val="00991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2255FB"/>
    <w:rPr>
      <w:rFonts w:ascii="Courier New" w:hAnsi="Courier New" w:cs="Times New Roman"/>
      <w:sz w:val="20"/>
      <w:lang w:eastAsia="en-US"/>
    </w:rPr>
  </w:style>
  <w:style w:type="table" w:styleId="TableGrid">
    <w:name w:val="Table Grid"/>
    <w:basedOn w:val="TableNormal"/>
    <w:uiPriority w:val="99"/>
    <w:locked/>
    <w:rsid w:val="009F2D1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uiPriority w:val="99"/>
    <w:rsid w:val="009F2D12"/>
    <w:rPr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sum-authorsfull-authors">
    <w:name w:val="docsum-authors full-authors"/>
    <w:uiPriority w:val="99"/>
    <w:rsid w:val="00FB363F"/>
    <w:rPr>
      <w:rFonts w:cs="Times New Roman"/>
    </w:rPr>
  </w:style>
  <w:style w:type="character" w:customStyle="1" w:styleId="docsum-journal-citationfull-journal-citation">
    <w:name w:val="docsum-journal-citation full-journal-citation"/>
    <w:uiPriority w:val="99"/>
    <w:rsid w:val="00FB363F"/>
    <w:rPr>
      <w:rFonts w:cs="Times New Roman"/>
    </w:rPr>
  </w:style>
  <w:style w:type="character" w:customStyle="1" w:styleId="citation-part">
    <w:name w:val="citation-part"/>
    <w:rsid w:val="00FB363F"/>
    <w:rPr>
      <w:rFonts w:cs="Times New Roman"/>
    </w:rPr>
  </w:style>
  <w:style w:type="character" w:customStyle="1" w:styleId="docsum-pmid">
    <w:name w:val="docsum-pmid"/>
    <w:rsid w:val="00FB363F"/>
    <w:rPr>
      <w:rFonts w:cs="Times New Roman"/>
    </w:rPr>
  </w:style>
  <w:style w:type="paragraph" w:customStyle="1" w:styleId="Default">
    <w:name w:val="Default"/>
    <w:uiPriority w:val="99"/>
    <w:rsid w:val="00610FC9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0F05"/>
    <w:pPr>
      <w:spacing w:after="160" w:line="240" w:lineRule="auto"/>
    </w:pPr>
    <w:rPr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locked/>
    <w:rsid w:val="00EB0F05"/>
    <w:rPr>
      <w:rFonts w:ascii="Calibri" w:hAnsi="Calibri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C2958"/>
    <w:pPr>
      <w:ind w:left="720"/>
      <w:contextualSpacing/>
    </w:pPr>
  </w:style>
  <w:style w:type="table" w:customStyle="1" w:styleId="Tabellagriglia1chiara2">
    <w:name w:val="Tabella griglia 1 chiara2"/>
    <w:uiPriority w:val="99"/>
    <w:rsid w:val="00EA3BE8"/>
    <w:rPr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sum-authors">
    <w:name w:val="docsum-authors"/>
    <w:rsid w:val="00E61104"/>
    <w:rPr>
      <w:rFonts w:cs="Times New Roman"/>
    </w:rPr>
  </w:style>
  <w:style w:type="character" w:customStyle="1" w:styleId="mixed-citation">
    <w:name w:val="mixed-citation"/>
    <w:uiPriority w:val="99"/>
    <w:rsid w:val="00D72ACB"/>
    <w:rPr>
      <w:rFonts w:cs="Times New Roman"/>
    </w:rPr>
  </w:style>
  <w:style w:type="character" w:customStyle="1" w:styleId="ref-title">
    <w:name w:val="ref-title"/>
    <w:uiPriority w:val="99"/>
    <w:rsid w:val="00D72ACB"/>
    <w:rPr>
      <w:rFonts w:cs="Times New Roman"/>
    </w:rPr>
  </w:style>
  <w:style w:type="character" w:customStyle="1" w:styleId="ref-journal">
    <w:name w:val="ref-journal"/>
    <w:uiPriority w:val="99"/>
    <w:rsid w:val="00D72ACB"/>
    <w:rPr>
      <w:rFonts w:cs="Times New Roman"/>
    </w:rPr>
  </w:style>
  <w:style w:type="character" w:customStyle="1" w:styleId="ref-vol">
    <w:name w:val="ref-vol"/>
    <w:uiPriority w:val="99"/>
    <w:rsid w:val="00D72ACB"/>
    <w:rPr>
      <w:rFonts w:cs="Times New Roman"/>
    </w:rPr>
  </w:style>
  <w:style w:type="character" w:customStyle="1" w:styleId="docsum-journal-citation">
    <w:name w:val="docsum-journal-citation"/>
    <w:rsid w:val="00F26F4E"/>
    <w:rPr>
      <w:rFonts w:cs="Times New Roman"/>
    </w:rPr>
  </w:style>
  <w:style w:type="character" w:customStyle="1" w:styleId="free-resources">
    <w:name w:val="free-resources"/>
    <w:uiPriority w:val="99"/>
    <w:rsid w:val="00F26F4E"/>
    <w:rPr>
      <w:rFonts w:cs="Times New Roman"/>
    </w:rPr>
  </w:style>
  <w:style w:type="character" w:customStyle="1" w:styleId="publication-type">
    <w:name w:val="publication-type"/>
    <w:rsid w:val="00F26F4E"/>
    <w:rPr>
      <w:rFonts w:cs="Times New Roman"/>
    </w:rPr>
  </w:style>
  <w:style w:type="character" w:styleId="Strong">
    <w:name w:val="Strong"/>
    <w:uiPriority w:val="22"/>
    <w:qFormat/>
    <w:locked/>
    <w:rsid w:val="00FD6D91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rsid w:val="001703E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semiHidden/>
    <w:locked/>
    <w:rsid w:val="004B7439"/>
    <w:rPr>
      <w:rFonts w:cs="Times New Roman"/>
      <w:lang w:eastAsia="en-US"/>
    </w:rPr>
  </w:style>
  <w:style w:type="character" w:styleId="PageNumber">
    <w:name w:val="page number"/>
    <w:uiPriority w:val="99"/>
    <w:rsid w:val="001703EF"/>
    <w:rPr>
      <w:rFonts w:cs="Times New Roman"/>
    </w:rPr>
  </w:style>
  <w:style w:type="paragraph" w:styleId="Revision">
    <w:name w:val="Revision"/>
    <w:hidden/>
    <w:uiPriority w:val="99"/>
    <w:semiHidden/>
    <w:rsid w:val="00646C8F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646C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46C8F"/>
    <w:rPr>
      <w:rFonts w:cs="Times New Roman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2DCE"/>
    <w:rPr>
      <w:color w:val="605E5C"/>
      <w:shd w:val="clear" w:color="auto" w:fill="E1DFDD"/>
    </w:rPr>
  </w:style>
  <w:style w:type="character" w:customStyle="1" w:styleId="object">
    <w:name w:val="object"/>
    <w:basedOn w:val="DefaultParagraphFont"/>
    <w:rsid w:val="001E6AB9"/>
  </w:style>
  <w:style w:type="table" w:styleId="GridTable1Light">
    <w:name w:val="Grid Table 1 Light"/>
    <w:basedOn w:val="TableNormal"/>
    <w:uiPriority w:val="46"/>
    <w:rsid w:val="004E5E81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6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41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4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3215">
                  <w:marLeft w:val="-8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3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413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41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413225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7413228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41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41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2</Pages>
  <Words>161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uscular histological changes in a large cohort of patients with</vt:lpstr>
    </vt:vector>
  </TitlesOfParts>
  <Company>Fondazione IRCCS Ca'Granda Ospedale Maggiore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cular histological changes in a large cohort of patients with</dc:title>
  <dc:subject/>
  <dc:creator>michela_ripolone</dc:creator>
  <cp:keywords/>
  <dc:description/>
  <cp:lastModifiedBy>Thiyagarajan P.</cp:lastModifiedBy>
  <cp:revision>66</cp:revision>
  <cp:lastPrinted>2021-04-06T15:16:00Z</cp:lastPrinted>
  <dcterms:created xsi:type="dcterms:W3CDTF">2021-12-16T13:28:00Z</dcterms:created>
  <dcterms:modified xsi:type="dcterms:W3CDTF">2022-03-30T05:53:00Z</dcterms:modified>
</cp:coreProperties>
</file>